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AB0EA" w14:textId="77777777" w:rsidR="00F6289C" w:rsidRPr="00AA4D3D" w:rsidRDefault="00F6289C" w:rsidP="00F6289C">
      <w:pPr>
        <w:rPr>
          <w:rFonts w:asciiTheme="minorHAnsi" w:hAnsiTheme="minorHAnsi" w:cstheme="minorHAnsi"/>
        </w:rPr>
      </w:pPr>
      <w:r w:rsidRPr="00AA4D3D">
        <w:rPr>
          <w:rFonts w:asciiTheme="minorHAnsi" w:hAnsiTheme="minorHAnsi" w:cstheme="minorHAnsi"/>
        </w:rPr>
        <w:t xml:space="preserve">Supplementary </w:t>
      </w:r>
      <w:r>
        <w:rPr>
          <w:rFonts w:asciiTheme="minorHAnsi" w:hAnsiTheme="minorHAnsi" w:cstheme="minorHAnsi"/>
        </w:rPr>
        <w:t>T</w:t>
      </w:r>
      <w:r w:rsidRPr="00AA4D3D">
        <w:rPr>
          <w:rFonts w:asciiTheme="minorHAnsi" w:hAnsiTheme="minorHAnsi" w:cstheme="minorHAnsi"/>
        </w:rPr>
        <w:t xml:space="preserve">able 1: Key words used in building search </w:t>
      </w:r>
      <w:proofErr w:type="gramStart"/>
      <w:r w:rsidRPr="00AA4D3D">
        <w:rPr>
          <w:rFonts w:asciiTheme="minorHAnsi" w:hAnsiTheme="minorHAnsi" w:cstheme="minorHAnsi"/>
        </w:rPr>
        <w:t>strategies</w:t>
      </w:r>
      <w:proofErr w:type="gramEnd"/>
    </w:p>
    <w:p w14:paraId="6731E9D5" w14:textId="77777777" w:rsidR="00F6289C" w:rsidRDefault="00F6289C" w:rsidP="00F6289C">
      <w:pPr>
        <w:jc w:val="righ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203"/>
        <w:gridCol w:w="3343"/>
        <w:gridCol w:w="1008"/>
        <w:gridCol w:w="1644"/>
      </w:tblGrid>
      <w:tr w:rsidR="00F6289C" w:rsidRPr="00AA4D3D" w14:paraId="708A1F99" w14:textId="77777777" w:rsidTr="002102B6">
        <w:trPr>
          <w:trHeight w:val="537"/>
        </w:trPr>
        <w:tc>
          <w:tcPr>
            <w:tcW w:w="1812" w:type="dxa"/>
          </w:tcPr>
          <w:p w14:paraId="00E46EA5" w14:textId="77777777" w:rsidR="00F6289C" w:rsidRPr="00AA4D3D" w:rsidRDefault="00F6289C" w:rsidP="002102B6">
            <w:pPr>
              <w:rPr>
                <w:rFonts w:asciiTheme="minorHAnsi" w:hAnsiTheme="minorHAnsi" w:cstheme="minorHAnsi"/>
                <w:b/>
                <w:bCs/>
              </w:rPr>
            </w:pPr>
            <w:r w:rsidRPr="00AA4D3D">
              <w:rPr>
                <w:rFonts w:asciiTheme="minorHAnsi" w:hAnsiTheme="minorHAnsi" w:cstheme="minorHAnsi"/>
                <w:b/>
                <w:bCs/>
              </w:rPr>
              <w:t>Population (P)</w:t>
            </w:r>
          </w:p>
        </w:tc>
        <w:tc>
          <w:tcPr>
            <w:tcW w:w="1203" w:type="dxa"/>
          </w:tcPr>
          <w:p w14:paraId="56755062" w14:textId="77777777" w:rsidR="00F6289C" w:rsidRPr="00AA4D3D" w:rsidRDefault="00F6289C" w:rsidP="002102B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343" w:type="dxa"/>
          </w:tcPr>
          <w:p w14:paraId="6D99B264" w14:textId="77777777" w:rsidR="00F6289C" w:rsidRPr="00AA4D3D" w:rsidRDefault="00F6289C" w:rsidP="002102B6">
            <w:pPr>
              <w:rPr>
                <w:rFonts w:asciiTheme="minorHAnsi" w:hAnsiTheme="minorHAnsi" w:cstheme="minorHAnsi"/>
                <w:b/>
                <w:bCs/>
              </w:rPr>
            </w:pPr>
            <w:r w:rsidRPr="00AA4D3D">
              <w:rPr>
                <w:rFonts w:asciiTheme="minorHAnsi" w:hAnsiTheme="minorHAnsi" w:cstheme="minorHAnsi"/>
                <w:b/>
                <w:bCs/>
              </w:rPr>
              <w:t xml:space="preserve">Exposure (E) </w:t>
            </w:r>
          </w:p>
        </w:tc>
        <w:tc>
          <w:tcPr>
            <w:tcW w:w="1008" w:type="dxa"/>
          </w:tcPr>
          <w:p w14:paraId="3C5D961F" w14:textId="77777777" w:rsidR="00F6289C" w:rsidRPr="00AA4D3D" w:rsidRDefault="00F6289C" w:rsidP="002102B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644" w:type="dxa"/>
          </w:tcPr>
          <w:p w14:paraId="6D54FD66" w14:textId="77777777" w:rsidR="00F6289C" w:rsidRPr="00AA4D3D" w:rsidRDefault="00F6289C" w:rsidP="002102B6">
            <w:pPr>
              <w:rPr>
                <w:rFonts w:asciiTheme="minorHAnsi" w:hAnsiTheme="minorHAnsi" w:cstheme="minorHAnsi"/>
                <w:b/>
                <w:bCs/>
              </w:rPr>
            </w:pPr>
            <w:r w:rsidRPr="00AA4D3D">
              <w:rPr>
                <w:rFonts w:asciiTheme="minorHAnsi" w:hAnsiTheme="minorHAnsi" w:cstheme="minorHAnsi"/>
                <w:b/>
                <w:bCs/>
              </w:rPr>
              <w:t>Outcome (O)</w:t>
            </w:r>
          </w:p>
        </w:tc>
      </w:tr>
      <w:tr w:rsidR="00F6289C" w:rsidRPr="00AA4D3D" w14:paraId="1C0D4B38" w14:textId="77777777" w:rsidTr="002102B6">
        <w:trPr>
          <w:trHeight w:val="537"/>
        </w:trPr>
        <w:tc>
          <w:tcPr>
            <w:tcW w:w="1812" w:type="dxa"/>
          </w:tcPr>
          <w:p w14:paraId="7DEB1FFF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 xml:space="preserve">stroke </w:t>
            </w:r>
          </w:p>
          <w:p w14:paraId="40377DBC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 xml:space="preserve">                         </w:t>
            </w:r>
          </w:p>
          <w:p w14:paraId="2BDF7821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  <w:color w:val="FF0000"/>
              </w:rPr>
              <w:t xml:space="preserve">                        OR</w:t>
            </w:r>
          </w:p>
        </w:tc>
        <w:tc>
          <w:tcPr>
            <w:tcW w:w="1203" w:type="dxa"/>
            <w:vMerge w:val="restart"/>
          </w:tcPr>
          <w:p w14:paraId="371053DE" w14:textId="77777777" w:rsidR="00F6289C" w:rsidRPr="00AA4D3D" w:rsidRDefault="00F6289C" w:rsidP="002102B6">
            <w:pPr>
              <w:jc w:val="center"/>
              <w:rPr>
                <w:rFonts w:asciiTheme="minorHAnsi" w:hAnsiTheme="minorHAnsi" w:cstheme="minorHAnsi"/>
              </w:rPr>
            </w:pPr>
          </w:p>
          <w:p w14:paraId="086E493D" w14:textId="77777777" w:rsidR="00F6289C" w:rsidRPr="00AA4D3D" w:rsidRDefault="00F6289C" w:rsidP="002102B6">
            <w:pPr>
              <w:jc w:val="center"/>
              <w:rPr>
                <w:rFonts w:asciiTheme="minorHAnsi" w:hAnsiTheme="minorHAnsi" w:cstheme="minorHAnsi"/>
              </w:rPr>
            </w:pPr>
          </w:p>
          <w:p w14:paraId="09FC579F" w14:textId="77777777" w:rsidR="00F6289C" w:rsidRPr="00AA4D3D" w:rsidRDefault="00F6289C" w:rsidP="002102B6">
            <w:pPr>
              <w:jc w:val="center"/>
              <w:rPr>
                <w:rFonts w:asciiTheme="minorHAnsi" w:hAnsiTheme="minorHAnsi" w:cstheme="minorHAnsi"/>
              </w:rPr>
            </w:pPr>
          </w:p>
          <w:p w14:paraId="30BA138E" w14:textId="77777777" w:rsidR="00F6289C" w:rsidRPr="00AA4D3D" w:rsidRDefault="00F6289C" w:rsidP="002102B6">
            <w:pPr>
              <w:jc w:val="center"/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  <w:color w:val="538135" w:themeColor="accent6" w:themeShade="BF"/>
              </w:rPr>
              <w:t>AND</w:t>
            </w:r>
          </w:p>
        </w:tc>
        <w:tc>
          <w:tcPr>
            <w:tcW w:w="3343" w:type="dxa"/>
          </w:tcPr>
          <w:p w14:paraId="6D8CE92D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Socioeconomic status/ socioeconomic*</w:t>
            </w:r>
          </w:p>
          <w:p w14:paraId="51DA6533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 xml:space="preserve">                                                     </w:t>
            </w:r>
            <w:r w:rsidRPr="00AA4D3D">
              <w:rPr>
                <w:rFonts w:asciiTheme="minorHAnsi" w:hAnsiTheme="minorHAnsi" w:cstheme="minorHAnsi"/>
                <w:color w:val="FF0000"/>
              </w:rPr>
              <w:t>OR</w:t>
            </w:r>
          </w:p>
        </w:tc>
        <w:tc>
          <w:tcPr>
            <w:tcW w:w="1008" w:type="dxa"/>
            <w:vMerge w:val="restart"/>
          </w:tcPr>
          <w:p w14:paraId="42692720" w14:textId="77777777" w:rsidR="00F6289C" w:rsidRPr="00AA4D3D" w:rsidRDefault="00F6289C" w:rsidP="002102B6">
            <w:pPr>
              <w:jc w:val="center"/>
              <w:rPr>
                <w:rFonts w:asciiTheme="minorHAnsi" w:hAnsiTheme="minorHAnsi" w:cstheme="minorHAnsi"/>
              </w:rPr>
            </w:pPr>
          </w:p>
          <w:p w14:paraId="570EC90C" w14:textId="77777777" w:rsidR="00F6289C" w:rsidRPr="00AA4D3D" w:rsidRDefault="00F6289C" w:rsidP="002102B6">
            <w:pPr>
              <w:jc w:val="center"/>
              <w:rPr>
                <w:rFonts w:asciiTheme="minorHAnsi" w:hAnsiTheme="minorHAnsi" w:cstheme="minorHAnsi"/>
              </w:rPr>
            </w:pPr>
          </w:p>
          <w:p w14:paraId="6D43A3B4" w14:textId="77777777" w:rsidR="00F6289C" w:rsidRPr="00AA4D3D" w:rsidRDefault="00F6289C" w:rsidP="002102B6">
            <w:pPr>
              <w:jc w:val="center"/>
              <w:rPr>
                <w:rFonts w:asciiTheme="minorHAnsi" w:hAnsiTheme="minorHAnsi" w:cstheme="minorHAnsi"/>
              </w:rPr>
            </w:pPr>
          </w:p>
          <w:p w14:paraId="56EC2221" w14:textId="77777777" w:rsidR="00F6289C" w:rsidRPr="00AA4D3D" w:rsidRDefault="00F6289C" w:rsidP="002102B6">
            <w:pPr>
              <w:jc w:val="center"/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  <w:color w:val="538135" w:themeColor="accent6" w:themeShade="BF"/>
              </w:rPr>
              <w:t>AND</w:t>
            </w:r>
          </w:p>
        </w:tc>
        <w:tc>
          <w:tcPr>
            <w:tcW w:w="1644" w:type="dxa"/>
          </w:tcPr>
          <w:p w14:paraId="3BE64200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quality of life</w:t>
            </w:r>
          </w:p>
          <w:p w14:paraId="0B7ED711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 xml:space="preserve">                   </w:t>
            </w:r>
            <w:r w:rsidRPr="00AA4D3D">
              <w:rPr>
                <w:rFonts w:asciiTheme="minorHAnsi" w:hAnsiTheme="minorHAnsi" w:cstheme="minorHAnsi"/>
                <w:color w:val="FF0000"/>
              </w:rPr>
              <w:t>OR</w:t>
            </w:r>
          </w:p>
        </w:tc>
      </w:tr>
      <w:tr w:rsidR="00F6289C" w:rsidRPr="00AA4D3D" w14:paraId="34033F04" w14:textId="77777777" w:rsidTr="002102B6">
        <w:trPr>
          <w:trHeight w:val="537"/>
        </w:trPr>
        <w:tc>
          <w:tcPr>
            <w:tcW w:w="1812" w:type="dxa"/>
          </w:tcPr>
          <w:p w14:paraId="450B64FB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 xml:space="preserve">cerebrovascular accident </w:t>
            </w:r>
          </w:p>
          <w:p w14:paraId="612DCF84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  <w:color w:val="FF0000"/>
              </w:rPr>
              <w:t xml:space="preserve">                        OR</w:t>
            </w:r>
          </w:p>
        </w:tc>
        <w:tc>
          <w:tcPr>
            <w:tcW w:w="1203" w:type="dxa"/>
            <w:vMerge/>
          </w:tcPr>
          <w:p w14:paraId="357EEF18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43" w:type="dxa"/>
          </w:tcPr>
          <w:p w14:paraId="61A73406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poverty</w:t>
            </w:r>
          </w:p>
          <w:p w14:paraId="6683AEE2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</w:p>
          <w:p w14:paraId="64D8F2BC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  <w:color w:val="FF0000"/>
              </w:rPr>
              <w:t xml:space="preserve">                                                     OR</w:t>
            </w:r>
          </w:p>
        </w:tc>
        <w:tc>
          <w:tcPr>
            <w:tcW w:w="1008" w:type="dxa"/>
            <w:vMerge/>
          </w:tcPr>
          <w:p w14:paraId="71E4FFF1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44" w:type="dxa"/>
          </w:tcPr>
          <w:p w14:paraId="793BC519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health-related quality of life</w:t>
            </w:r>
          </w:p>
          <w:p w14:paraId="0505365D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 xml:space="preserve">                  </w:t>
            </w:r>
            <w:r w:rsidRPr="00AA4D3D">
              <w:rPr>
                <w:rFonts w:asciiTheme="minorHAnsi" w:hAnsiTheme="minorHAnsi" w:cstheme="minorHAnsi"/>
                <w:color w:val="FF0000"/>
              </w:rPr>
              <w:t xml:space="preserve"> OR</w:t>
            </w:r>
          </w:p>
        </w:tc>
      </w:tr>
      <w:tr w:rsidR="00F6289C" w:rsidRPr="00AA4D3D" w14:paraId="022A7306" w14:textId="77777777" w:rsidTr="002102B6">
        <w:trPr>
          <w:trHeight w:val="537"/>
        </w:trPr>
        <w:tc>
          <w:tcPr>
            <w:tcW w:w="1812" w:type="dxa"/>
          </w:tcPr>
          <w:p w14:paraId="7B953CE3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cerebral h[a]</w:t>
            </w:r>
            <w:proofErr w:type="spellStart"/>
            <w:r w:rsidRPr="00AA4D3D">
              <w:rPr>
                <w:rFonts w:asciiTheme="minorHAnsi" w:hAnsiTheme="minorHAnsi" w:cstheme="minorHAnsi"/>
              </w:rPr>
              <w:t>emorrhage</w:t>
            </w:r>
            <w:proofErr w:type="spellEnd"/>
          </w:p>
          <w:p w14:paraId="274DD8C3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 xml:space="preserve">                        </w:t>
            </w:r>
            <w:r w:rsidRPr="00AA4D3D">
              <w:rPr>
                <w:rFonts w:asciiTheme="minorHAnsi" w:hAnsiTheme="minorHAnsi" w:cstheme="minorHAnsi"/>
                <w:color w:val="FF0000"/>
              </w:rPr>
              <w:t>OR</w:t>
            </w:r>
            <w:r w:rsidRPr="00AA4D3D">
              <w:rPr>
                <w:rFonts w:asciiTheme="minorHAnsi" w:hAnsiTheme="minorHAnsi" w:cstheme="minorHAnsi"/>
              </w:rPr>
              <w:t xml:space="preserve">   </w:t>
            </w:r>
          </w:p>
        </w:tc>
        <w:tc>
          <w:tcPr>
            <w:tcW w:w="1203" w:type="dxa"/>
            <w:vMerge/>
          </w:tcPr>
          <w:p w14:paraId="708173E6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43" w:type="dxa"/>
          </w:tcPr>
          <w:p w14:paraId="31482E33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proofErr w:type="spellStart"/>
            <w:r w:rsidRPr="00AA4D3D">
              <w:rPr>
                <w:rFonts w:asciiTheme="minorHAnsi" w:hAnsiTheme="minorHAnsi" w:cstheme="minorHAnsi"/>
              </w:rPr>
              <w:t>depriv</w:t>
            </w:r>
            <w:proofErr w:type="spellEnd"/>
            <w:r w:rsidRPr="00AA4D3D">
              <w:rPr>
                <w:rFonts w:asciiTheme="minorHAnsi" w:hAnsiTheme="minorHAnsi" w:cstheme="minorHAnsi"/>
              </w:rPr>
              <w:t>*</w:t>
            </w:r>
          </w:p>
          <w:p w14:paraId="392126E1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  <w:color w:val="FF0000"/>
              </w:rPr>
              <w:t xml:space="preserve">                                                     OR</w:t>
            </w:r>
          </w:p>
        </w:tc>
        <w:tc>
          <w:tcPr>
            <w:tcW w:w="1008" w:type="dxa"/>
            <w:vMerge/>
          </w:tcPr>
          <w:p w14:paraId="47DD6319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44" w:type="dxa"/>
          </w:tcPr>
          <w:p w14:paraId="132F9C5D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wellbeing*</w:t>
            </w:r>
          </w:p>
          <w:p w14:paraId="248E4CF1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 xml:space="preserve">                   </w:t>
            </w:r>
            <w:r w:rsidRPr="00AA4D3D">
              <w:rPr>
                <w:rFonts w:asciiTheme="minorHAnsi" w:hAnsiTheme="minorHAnsi" w:cstheme="minorHAnsi"/>
                <w:color w:val="FF0000"/>
              </w:rPr>
              <w:t>OR</w:t>
            </w:r>
          </w:p>
        </w:tc>
      </w:tr>
      <w:tr w:rsidR="00F6289C" w:rsidRPr="00AA4D3D" w14:paraId="7E309888" w14:textId="77777777" w:rsidTr="002102B6">
        <w:trPr>
          <w:trHeight w:val="537"/>
        </w:trPr>
        <w:tc>
          <w:tcPr>
            <w:tcW w:w="1812" w:type="dxa"/>
          </w:tcPr>
          <w:p w14:paraId="318B6CDF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subarachnoid h[a]</w:t>
            </w:r>
            <w:proofErr w:type="spellStart"/>
            <w:r w:rsidRPr="00AA4D3D">
              <w:rPr>
                <w:rFonts w:asciiTheme="minorHAnsi" w:hAnsiTheme="minorHAnsi" w:cstheme="minorHAnsi"/>
              </w:rPr>
              <w:t>emorrhage</w:t>
            </w:r>
            <w:proofErr w:type="spellEnd"/>
          </w:p>
        </w:tc>
        <w:tc>
          <w:tcPr>
            <w:tcW w:w="1203" w:type="dxa"/>
            <w:vMerge/>
          </w:tcPr>
          <w:p w14:paraId="4CDC69A0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43" w:type="dxa"/>
          </w:tcPr>
          <w:p w14:paraId="3ECCFBF6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income*/education*/occupation*</w:t>
            </w:r>
          </w:p>
        </w:tc>
        <w:tc>
          <w:tcPr>
            <w:tcW w:w="1008" w:type="dxa"/>
            <w:vMerge/>
          </w:tcPr>
          <w:p w14:paraId="58EAE83A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44" w:type="dxa"/>
          </w:tcPr>
          <w:p w14:paraId="46DBED6F" w14:textId="77777777" w:rsidR="00F6289C" w:rsidRPr="00AA4D3D" w:rsidRDefault="00F6289C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life satisfaction</w:t>
            </w:r>
          </w:p>
        </w:tc>
      </w:tr>
    </w:tbl>
    <w:p w14:paraId="2958981D" w14:textId="77777777" w:rsidR="00F6289C" w:rsidRDefault="00F6289C" w:rsidP="00F6289C"/>
    <w:p w14:paraId="17DC57AB" w14:textId="77777777" w:rsidR="00F6289C" w:rsidRDefault="00F6289C">
      <w:pPr>
        <w:sectPr w:rsidR="00F6289C" w:rsidSect="008E235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B09F017" w14:textId="77777777" w:rsidR="008B5103" w:rsidRDefault="008B5103" w:rsidP="008B5103">
      <w:pPr>
        <w:sectPr w:rsidR="008B5103" w:rsidSect="00747F4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74C899B" w14:textId="77777777" w:rsidR="008B5103" w:rsidRPr="00AA4D3D" w:rsidRDefault="008B5103" w:rsidP="008B5103">
      <w:pPr>
        <w:rPr>
          <w:rFonts w:asciiTheme="minorHAnsi" w:hAnsiTheme="minorHAnsi" w:cstheme="minorHAnsi"/>
        </w:rPr>
      </w:pPr>
      <w:r w:rsidRPr="00AA4D3D">
        <w:rPr>
          <w:rFonts w:asciiTheme="minorHAnsi" w:hAnsiTheme="minorHAnsi" w:cstheme="minorHAnsi"/>
        </w:rPr>
        <w:lastRenderedPageBreak/>
        <w:t xml:space="preserve">Supplementary </w:t>
      </w:r>
      <w:r>
        <w:rPr>
          <w:rFonts w:asciiTheme="minorHAnsi" w:hAnsiTheme="minorHAnsi" w:cstheme="minorHAnsi"/>
        </w:rPr>
        <w:t>T</w:t>
      </w:r>
      <w:r w:rsidRPr="00AA4D3D">
        <w:rPr>
          <w:rFonts w:asciiTheme="minorHAnsi" w:hAnsiTheme="minorHAnsi" w:cstheme="minorHAnsi"/>
        </w:rPr>
        <w:t>able 2: Search strategies used all databases up to May 2022</w:t>
      </w:r>
    </w:p>
    <w:tbl>
      <w:tblPr>
        <w:tblStyle w:val="TableGrid"/>
        <w:tblpPr w:leftFromText="180" w:rightFromText="180" w:vertAnchor="page" w:horzAnchor="margin" w:tblpY="18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1420"/>
        <w:gridCol w:w="836"/>
      </w:tblGrid>
      <w:tr w:rsidR="008B5103" w:rsidRPr="00AA4D3D" w14:paraId="1D746892" w14:textId="77777777" w:rsidTr="002102B6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E47E4B0" w14:textId="77777777" w:rsidR="008B5103" w:rsidRPr="00AA4D3D" w:rsidRDefault="008B5103" w:rsidP="002102B6">
            <w:pPr>
              <w:rPr>
                <w:rFonts w:asciiTheme="minorHAnsi" w:hAnsiTheme="minorHAnsi" w:cstheme="minorHAnsi"/>
                <w:b/>
                <w:bCs/>
              </w:rPr>
            </w:pPr>
            <w:r w:rsidRPr="00AA4D3D">
              <w:rPr>
                <w:rFonts w:asciiTheme="minorHAnsi" w:hAnsiTheme="minorHAnsi" w:cstheme="minorHAnsi"/>
                <w:b/>
                <w:bCs/>
              </w:rPr>
              <w:t>Database</w:t>
            </w:r>
          </w:p>
        </w:tc>
        <w:tc>
          <w:tcPr>
            <w:tcW w:w="11420" w:type="dxa"/>
            <w:tcBorders>
              <w:top w:val="single" w:sz="4" w:space="0" w:color="auto"/>
              <w:bottom w:val="single" w:sz="4" w:space="0" w:color="auto"/>
            </w:tcBorders>
          </w:tcPr>
          <w:p w14:paraId="171D0490" w14:textId="77777777" w:rsidR="008B5103" w:rsidRPr="00AA4D3D" w:rsidRDefault="008B5103" w:rsidP="002102B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A4D3D">
              <w:rPr>
                <w:rFonts w:asciiTheme="minorHAnsi" w:hAnsiTheme="minorHAnsi" w:cstheme="minorHAnsi"/>
                <w:b/>
                <w:bCs/>
              </w:rPr>
              <w:t>Search Strateg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F44CCDF" w14:textId="77777777" w:rsidR="008B5103" w:rsidRPr="00AA4D3D" w:rsidRDefault="008B5103" w:rsidP="002102B6">
            <w:pPr>
              <w:rPr>
                <w:rFonts w:asciiTheme="minorHAnsi" w:hAnsiTheme="minorHAnsi" w:cstheme="minorHAnsi"/>
                <w:b/>
                <w:bCs/>
              </w:rPr>
            </w:pPr>
            <w:r w:rsidRPr="00AA4D3D">
              <w:rPr>
                <w:rFonts w:asciiTheme="minorHAnsi" w:hAnsiTheme="minorHAnsi" w:cstheme="minorHAnsi"/>
                <w:b/>
                <w:bCs/>
              </w:rPr>
              <w:t>Hits</w:t>
            </w:r>
          </w:p>
        </w:tc>
      </w:tr>
      <w:tr w:rsidR="008B5103" w:rsidRPr="00AA4D3D" w14:paraId="688AA230" w14:textId="77777777" w:rsidTr="002102B6">
        <w:tc>
          <w:tcPr>
            <w:tcW w:w="1694" w:type="dxa"/>
            <w:tcBorders>
              <w:top w:val="single" w:sz="4" w:space="0" w:color="auto"/>
            </w:tcBorders>
          </w:tcPr>
          <w:p w14:paraId="15DC6F8D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PubMed</w:t>
            </w:r>
          </w:p>
        </w:tc>
        <w:tc>
          <w:tcPr>
            <w:tcW w:w="11420" w:type="dxa"/>
            <w:tcBorders>
              <w:top w:val="single" w:sz="4" w:space="0" w:color="auto"/>
            </w:tcBorders>
          </w:tcPr>
          <w:p w14:paraId="44B024C7" w14:textId="77777777" w:rsidR="008B5103" w:rsidRPr="00AA4D3D" w:rsidRDefault="008B5103" w:rsidP="002102B6">
            <w:pPr>
              <w:jc w:val="both"/>
              <w:rPr>
                <w:rFonts w:asciiTheme="minorHAnsi" w:hAnsiTheme="minorHAnsi" w:cstheme="minorHAnsi"/>
                <w:color w:val="212121"/>
              </w:rPr>
            </w:pPr>
            <w:r w:rsidRPr="00AA4D3D">
              <w:rPr>
                <w:rFonts w:asciiTheme="minorHAnsi" w:hAnsiTheme="minorHAnsi" w:cstheme="minorHAnsi"/>
                <w:color w:val="212121"/>
              </w:rPr>
              <w:t>(((((stroke[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Me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 Terms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 OR (cerebrovascular accident[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Me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 Terms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[Filter]))) OR (cerebral 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hemorrhage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Me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 Terms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[Filter]))) OR (subarachnoid 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hemorrhage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Me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 Terms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 AND ((((((socioeconomic status[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Me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 Terms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 OR (occupation*[Title/Abstract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) OR (education*[Title/Abstract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) OR (income*[Title/Abstract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) OR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depriv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*[Title/Abstract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) OR (poverty[Title/Abstract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) AND ((((quality of life[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Me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 Terms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 OR (health-related quality of life[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Me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 xml:space="preserve"> Terms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) OR (wellbeing*[Title/Abstract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) OR (life satisfaction*[Title/Abstract]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 AND (</w:t>
            </w:r>
            <w:proofErr w:type="spellStart"/>
            <w:r w:rsidRPr="00AA4D3D">
              <w:rPr>
                <w:rFonts w:asciiTheme="minorHAnsi" w:hAnsiTheme="minorHAnsi" w:cstheme="minorHAnsi"/>
                <w:color w:val="212121"/>
              </w:rPr>
              <w:t>english</w:t>
            </w:r>
            <w:proofErr w:type="spellEnd"/>
            <w:r w:rsidRPr="00AA4D3D">
              <w:rPr>
                <w:rFonts w:asciiTheme="minorHAnsi" w:hAnsiTheme="minorHAnsi" w:cstheme="minorHAnsi"/>
                <w:color w:val="212121"/>
              </w:rPr>
              <w:t>[Filter]))</w:t>
            </w:r>
          </w:p>
          <w:p w14:paraId="347FB4BE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245BDAF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383</w:t>
            </w:r>
          </w:p>
        </w:tc>
      </w:tr>
      <w:tr w:rsidR="008B5103" w:rsidRPr="00AA4D3D" w14:paraId="0666C1E3" w14:textId="77777777" w:rsidTr="002102B6">
        <w:tc>
          <w:tcPr>
            <w:tcW w:w="1694" w:type="dxa"/>
          </w:tcPr>
          <w:p w14:paraId="297CED72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Scopus</w:t>
            </w:r>
          </w:p>
        </w:tc>
        <w:tc>
          <w:tcPr>
            <w:tcW w:w="11420" w:type="dxa"/>
          </w:tcPr>
          <w:p w14:paraId="38ADF85E" w14:textId="77777777" w:rsidR="008B5103" w:rsidRPr="00AA4D3D" w:rsidRDefault="008B5103" w:rsidP="002102B6">
            <w:pPr>
              <w:shd w:val="clear" w:color="auto" w:fill="FFFFFF"/>
              <w:jc w:val="both"/>
              <w:outlineLvl w:val="1"/>
              <w:rPr>
                <w:rFonts w:asciiTheme="minorHAnsi" w:hAnsiTheme="minorHAnsi" w:cstheme="minorHAnsi"/>
              </w:rPr>
            </w:pPr>
            <w:proofErr w:type="gramStart"/>
            <w:r w:rsidRPr="00AA4D3D">
              <w:rPr>
                <w:rFonts w:asciiTheme="minorHAnsi" w:hAnsiTheme="minorHAnsi" w:cstheme="minorHAnsi"/>
              </w:rPr>
              <w:t>( TITLE</w:t>
            </w:r>
            <w:proofErr w:type="gramEnd"/>
            <w:r w:rsidRPr="00AA4D3D">
              <w:rPr>
                <w:rFonts w:asciiTheme="minorHAnsi" w:hAnsiTheme="minorHAnsi" w:cstheme="minorHAnsi"/>
              </w:rPr>
              <w:t xml:space="preserve">-ABS-KEY ( stroke  OR  "cerebrovascular accident"  OR  "cerebral </w:t>
            </w:r>
            <w:proofErr w:type="spellStart"/>
            <w:r w:rsidRPr="00AA4D3D">
              <w:rPr>
                <w:rFonts w:asciiTheme="minorHAnsi" w:hAnsiTheme="minorHAnsi" w:cstheme="minorHAnsi"/>
              </w:rPr>
              <w:t>hemorrhage</w:t>
            </w:r>
            <w:proofErr w:type="spellEnd"/>
            <w:r w:rsidRPr="00AA4D3D">
              <w:rPr>
                <w:rFonts w:asciiTheme="minorHAnsi" w:hAnsiTheme="minorHAnsi" w:cstheme="minorHAnsi"/>
              </w:rPr>
              <w:t xml:space="preserve">"  OR  "subarachnoid </w:t>
            </w:r>
            <w:proofErr w:type="spellStart"/>
            <w:r w:rsidRPr="00AA4D3D">
              <w:rPr>
                <w:rFonts w:asciiTheme="minorHAnsi" w:hAnsiTheme="minorHAnsi" w:cstheme="minorHAnsi"/>
              </w:rPr>
              <w:t>hemorrhage</w:t>
            </w:r>
            <w:proofErr w:type="spellEnd"/>
            <w:r w:rsidRPr="00AA4D3D">
              <w:rPr>
                <w:rFonts w:asciiTheme="minorHAnsi" w:hAnsiTheme="minorHAnsi" w:cstheme="minorHAnsi"/>
              </w:rPr>
              <w:t>" )  AND  TITLE-ABS-KEY ( "socioeconomic status"  OR  socioeconomic  OR  poverty  OR  deprivation  OR  income  OR  occupation  OR  education )  AND  TITLE-ABS-KEY ( "health-related quality of life"  OR  "quality of life"  OR  wellbeing  OR  "life satisfaction" )  AND  TITLE-ABS-KEY ( "cross sectional"  OR  longitudinal  OR  cohort ) )</w:t>
            </w:r>
          </w:p>
          <w:p w14:paraId="051E12B5" w14:textId="77777777" w:rsidR="008B5103" w:rsidRPr="00AA4D3D" w:rsidRDefault="008B5103" w:rsidP="002102B6">
            <w:pPr>
              <w:shd w:val="clear" w:color="auto" w:fill="FFFFFF"/>
              <w:outlineLvl w:val="1"/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  </w:t>
            </w:r>
          </w:p>
        </w:tc>
        <w:tc>
          <w:tcPr>
            <w:tcW w:w="836" w:type="dxa"/>
          </w:tcPr>
          <w:p w14:paraId="6DC05416" w14:textId="77777777" w:rsidR="008B5103" w:rsidRPr="00AA4D3D" w:rsidRDefault="008B5103" w:rsidP="002102B6">
            <w:pPr>
              <w:rPr>
                <w:rFonts w:asciiTheme="minorHAnsi" w:hAnsiTheme="minorHAnsi" w:cstheme="minorHAnsi"/>
                <w:lang w:eastAsia="zh-CN"/>
              </w:rPr>
            </w:pPr>
            <w:r w:rsidRPr="00AA4D3D">
              <w:rPr>
                <w:rFonts w:asciiTheme="minorHAnsi" w:hAnsiTheme="minorHAnsi" w:cstheme="minorHAnsi"/>
                <w:lang w:eastAsia="zh-CN"/>
              </w:rPr>
              <w:t>460</w:t>
            </w:r>
          </w:p>
        </w:tc>
      </w:tr>
      <w:tr w:rsidR="008B5103" w:rsidRPr="00AA4D3D" w14:paraId="02849FA2" w14:textId="77777777" w:rsidTr="002102B6">
        <w:tc>
          <w:tcPr>
            <w:tcW w:w="1694" w:type="dxa"/>
          </w:tcPr>
          <w:p w14:paraId="2F28D88A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Web of Science</w:t>
            </w:r>
          </w:p>
        </w:tc>
        <w:tc>
          <w:tcPr>
            <w:tcW w:w="11420" w:type="dxa"/>
          </w:tcPr>
          <w:p w14:paraId="4D07ED04" w14:textId="77777777" w:rsidR="008B5103" w:rsidRPr="00AA4D3D" w:rsidRDefault="008B5103" w:rsidP="002102B6">
            <w:pPr>
              <w:jc w:val="both"/>
              <w:rPr>
                <w:rFonts w:asciiTheme="minorHAnsi" w:hAnsiTheme="minorHAnsi" w:cstheme="minorHAnsi"/>
              </w:rPr>
            </w:pPr>
            <w:r w:rsidRPr="00AA4D3D">
              <w:rPr>
                <w:rStyle w:val="Strong"/>
                <w:rFonts w:asciiTheme="minorHAnsi" w:hAnsiTheme="minorHAnsi" w:cstheme="minorHAnsi"/>
                <w:b w:val="0"/>
                <w:bCs w:val="0"/>
              </w:rPr>
              <w:t>((((AB</w:t>
            </w:r>
            <w:proofErr w:type="gramStart"/>
            <w:r w:rsidRPr="00AA4D3D">
              <w:rPr>
                <w:rStyle w:val="Strong"/>
                <w:rFonts w:asciiTheme="minorHAnsi" w:hAnsiTheme="minorHAnsi" w:cstheme="minorHAnsi"/>
                <w:b w:val="0"/>
                <w:bCs w:val="0"/>
              </w:rPr>
              <w:t>=(</w:t>
            </w:r>
            <w:proofErr w:type="gramEnd"/>
            <w:r w:rsidRPr="00AA4D3D">
              <w:rPr>
                <w:rStyle w:val="Strong"/>
                <w:rFonts w:asciiTheme="minorHAnsi" w:hAnsiTheme="minorHAnsi" w:cstheme="minorHAnsi"/>
                <w:b w:val="0"/>
                <w:bCs w:val="0"/>
              </w:rPr>
              <w:t xml:space="preserve">stroke )) OR AB=(cerebrovascular accident )) OR AB=(cerebral </w:t>
            </w:r>
            <w:proofErr w:type="spellStart"/>
            <w:r w:rsidRPr="00AA4D3D">
              <w:rPr>
                <w:rStyle w:val="Strong"/>
                <w:rFonts w:asciiTheme="minorHAnsi" w:hAnsiTheme="minorHAnsi" w:cstheme="minorHAnsi"/>
                <w:b w:val="0"/>
                <w:bCs w:val="0"/>
              </w:rPr>
              <w:t>h?emorrhage</w:t>
            </w:r>
            <w:proofErr w:type="spellEnd"/>
            <w:r w:rsidRPr="00AA4D3D">
              <w:rPr>
                <w:rStyle w:val="Strong"/>
                <w:rFonts w:asciiTheme="minorHAnsi" w:hAnsiTheme="minorHAnsi" w:cstheme="minorHAnsi"/>
                <w:b w:val="0"/>
                <w:bCs w:val="0"/>
              </w:rPr>
              <w:t xml:space="preserve">)) OR AB=(subarachnoid </w:t>
            </w:r>
            <w:proofErr w:type="spellStart"/>
            <w:r w:rsidRPr="00AA4D3D">
              <w:rPr>
                <w:rStyle w:val="Strong"/>
                <w:rFonts w:asciiTheme="minorHAnsi" w:hAnsiTheme="minorHAnsi" w:cstheme="minorHAnsi"/>
                <w:b w:val="0"/>
                <w:bCs w:val="0"/>
              </w:rPr>
              <w:t>h?emorrhage</w:t>
            </w:r>
            <w:proofErr w:type="spellEnd"/>
            <w:r w:rsidRPr="00AA4D3D">
              <w:rPr>
                <w:rStyle w:val="Strong"/>
                <w:rFonts w:asciiTheme="minorHAnsi" w:hAnsiTheme="minorHAnsi" w:cstheme="minorHAnsi"/>
                <w:b w:val="0"/>
                <w:bCs w:val="0"/>
              </w:rPr>
              <w:t>))</w:t>
            </w:r>
          </w:p>
          <w:p w14:paraId="441C85D9" w14:textId="77777777" w:rsidR="008B5103" w:rsidRPr="00AA4D3D" w:rsidRDefault="008B5103" w:rsidP="002102B6">
            <w:pPr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</w:rPr>
            </w:pPr>
            <w:r w:rsidRPr="00AA4D3D">
              <w:rPr>
                <w:rFonts w:asciiTheme="minorHAnsi" w:hAnsiTheme="minorHAnsi" w:cstheme="minorHAnsi"/>
              </w:rPr>
              <w:t xml:space="preserve">AND </w:t>
            </w:r>
            <w:r w:rsidRPr="00AA4D3D">
              <w:rPr>
                <w:rFonts w:asciiTheme="minorHAnsi" w:hAnsiTheme="minorHAnsi" w:cstheme="minorHAnsi"/>
                <w:shd w:val="clear" w:color="auto" w:fill="FAFAFC"/>
              </w:rPr>
              <w:t>(((((((AB=(socioeconomic status)) OR AB=(social)) OR AB=(poverty)) OR AB=(</w:t>
            </w:r>
            <w:proofErr w:type="spellStart"/>
            <w:r w:rsidRPr="00AA4D3D">
              <w:rPr>
                <w:rFonts w:asciiTheme="minorHAnsi" w:hAnsiTheme="minorHAnsi" w:cstheme="minorHAnsi"/>
                <w:shd w:val="clear" w:color="auto" w:fill="FAFAFC"/>
              </w:rPr>
              <w:t>depriv</w:t>
            </w:r>
            <w:proofErr w:type="spellEnd"/>
            <w:r w:rsidRPr="00AA4D3D">
              <w:rPr>
                <w:rFonts w:asciiTheme="minorHAnsi" w:hAnsiTheme="minorHAnsi" w:cstheme="minorHAnsi"/>
                <w:shd w:val="clear" w:color="auto" w:fill="FAFAFC"/>
              </w:rPr>
              <w:t>*)) OR AB=(income*)) OR AB=(education*)) OR AB=(occupation*))</w:t>
            </w:r>
            <w:r w:rsidRPr="00AA4D3D">
              <w:rPr>
                <w:rFonts w:asciiTheme="minorHAnsi" w:hAnsiTheme="minorHAnsi" w:cstheme="minorHAnsi"/>
              </w:rPr>
              <w:t xml:space="preserve"> AND (</w:t>
            </w:r>
            <w:r w:rsidRPr="00AA4D3D">
              <w:rPr>
                <w:rStyle w:val="Strong"/>
                <w:rFonts w:asciiTheme="minorHAnsi" w:hAnsiTheme="minorHAnsi" w:cstheme="minorHAnsi"/>
                <w:b w:val="0"/>
                <w:bCs w:val="0"/>
              </w:rPr>
              <w:t xml:space="preserve">(((AB=(quality of life)) OR AB=(health-related quality of life)) OR AB=(wellbeing*)) OR AB=(life satisfaction))AND (((TS=(cohort)) OR TS=(cross sectional)) OR TS=(longitudinal )) </w:t>
            </w:r>
          </w:p>
          <w:p w14:paraId="1547B60B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</w:tcPr>
          <w:p w14:paraId="7B1F8029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394</w:t>
            </w:r>
          </w:p>
        </w:tc>
      </w:tr>
      <w:tr w:rsidR="008B5103" w:rsidRPr="00AA4D3D" w14:paraId="3AD9D5E0" w14:textId="77777777" w:rsidTr="002102B6">
        <w:tc>
          <w:tcPr>
            <w:tcW w:w="1694" w:type="dxa"/>
            <w:tcBorders>
              <w:bottom w:val="single" w:sz="4" w:space="0" w:color="auto"/>
            </w:tcBorders>
          </w:tcPr>
          <w:p w14:paraId="34ECAB58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</w:rPr>
              <w:t>EMBASE</w:t>
            </w:r>
          </w:p>
        </w:tc>
        <w:tc>
          <w:tcPr>
            <w:tcW w:w="11420" w:type="dxa"/>
            <w:tcBorders>
              <w:bottom w:val="single" w:sz="4" w:space="0" w:color="auto"/>
            </w:tcBorders>
          </w:tcPr>
          <w:p w14:paraId="7676303A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  <w:r w:rsidRPr="00AA4D3D">
              <w:rPr>
                <w:rFonts w:asciiTheme="minorHAnsi" w:hAnsiTheme="minorHAnsi" w:cstheme="minorHAnsi"/>
                <w:color w:val="000000" w:themeColor="text1"/>
              </w:rPr>
              <w:t>(((</w:t>
            </w:r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 xml:space="preserve">stroke or cerebrovascular accident or cerebral </w:t>
            </w:r>
            <w:proofErr w:type="spellStart"/>
            <w:proofErr w:type="gram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h?emorrhage</w:t>
            </w:r>
            <w:proofErr w:type="spellEnd"/>
            <w:proofErr w:type="gram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 xml:space="preserve"> or subarachnoid </w:t>
            </w:r>
            <w:proofErr w:type="spell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h?emorrhage</w:t>
            </w:r>
            <w:proofErr w:type="spell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).</w:t>
            </w:r>
            <w:proofErr w:type="spell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ti</w:t>
            </w:r>
            <w:proofErr w:type="spell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.)</w:t>
            </w:r>
            <w:r w:rsidRPr="00AA4D3D">
              <w:rPr>
                <w:rFonts w:asciiTheme="minorHAnsi" w:hAnsiTheme="minorHAnsi" w:cstheme="minorHAnsi"/>
                <w:color w:val="000000" w:themeColor="text1"/>
              </w:rPr>
              <w:t xml:space="preserve"> AND (</w:t>
            </w:r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(socioeconomic status or socioeconomic or poverty or </w:t>
            </w:r>
            <w:proofErr w:type="spell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depriv</w:t>
            </w:r>
            <w:proofErr w:type="spell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* or income* or education* or occupation*</w:t>
            </w:r>
            <w:proofErr w:type="gram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.ab.</w:t>
            </w:r>
            <w:proofErr w:type="gram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  <w:r w:rsidRPr="00AA4D3D">
              <w:rPr>
                <w:rFonts w:asciiTheme="minorHAnsi" w:hAnsiTheme="minorHAnsi" w:cstheme="minorHAnsi"/>
                <w:color w:val="000000" w:themeColor="text1"/>
              </w:rPr>
              <w:t xml:space="preserve"> AND (</w:t>
            </w:r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(quality of life or health-related quality of life or wellbeing* or life satisfaction).</w:t>
            </w:r>
            <w:proofErr w:type="spell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ti</w:t>
            </w:r>
            <w:proofErr w:type="spell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 xml:space="preserve">.))) OR ((stroke or cerebrovascular accident or cerebral </w:t>
            </w:r>
            <w:proofErr w:type="spellStart"/>
            <w:proofErr w:type="gram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h?emorrhage</w:t>
            </w:r>
            <w:proofErr w:type="spellEnd"/>
            <w:proofErr w:type="gram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 xml:space="preserve"> or subarachnoid </w:t>
            </w:r>
            <w:proofErr w:type="spell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h?emorrhage</w:t>
            </w:r>
            <w:proofErr w:type="spell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).ab.)</w:t>
            </w:r>
            <w:r w:rsidRPr="00AA4D3D">
              <w:rPr>
                <w:rFonts w:asciiTheme="minorHAnsi" w:hAnsiTheme="minorHAnsi" w:cstheme="minorHAnsi"/>
                <w:color w:val="000000" w:themeColor="text1"/>
              </w:rPr>
              <w:t xml:space="preserve"> AND (</w:t>
            </w:r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(socioeconomic status or socioeconomic or poverty or </w:t>
            </w:r>
            <w:proofErr w:type="spellStart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depriv</w:t>
            </w:r>
            <w:proofErr w:type="spellEnd"/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* or income* or education* or occupation*).ab.)</w:t>
            </w:r>
            <w:r w:rsidRPr="00AA4D3D">
              <w:rPr>
                <w:rFonts w:asciiTheme="minorHAnsi" w:hAnsiTheme="minorHAnsi" w:cstheme="minorHAnsi"/>
                <w:color w:val="000000" w:themeColor="text1"/>
              </w:rPr>
              <w:t xml:space="preserve"> AND (</w:t>
            </w:r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8F8F8"/>
              </w:rPr>
              <w:t>(quality of life or health-related quality of life or wellbeing* or life satisfaction).ab.) AND ((</w:t>
            </w:r>
            <w:r w:rsidRPr="00AA4D3D">
              <w:rPr>
                <w:rFonts w:asciiTheme="minorHAnsi" w:hAnsiTheme="minorHAnsi" w:cstheme="minorHAnsi"/>
                <w:color w:val="000000" w:themeColor="text1"/>
              </w:rPr>
              <w:t>cross sectional or  longitudinal  or  cohort).ab.)</w:t>
            </w:r>
            <w:r w:rsidRPr="00AA4D3D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F250912" w14:textId="77777777" w:rsidR="008B5103" w:rsidRPr="00AA4D3D" w:rsidRDefault="008B5103" w:rsidP="002102B6">
            <w:pPr>
              <w:rPr>
                <w:rFonts w:asciiTheme="minorHAnsi" w:hAnsiTheme="minorHAnsi" w:cstheme="minorHAnsi"/>
                <w:lang w:eastAsia="zh-CN"/>
              </w:rPr>
            </w:pPr>
            <w:r w:rsidRPr="00AA4D3D">
              <w:rPr>
                <w:rFonts w:asciiTheme="minorHAnsi" w:hAnsiTheme="minorHAnsi" w:cstheme="minorHAnsi"/>
              </w:rPr>
              <w:t>639</w:t>
            </w:r>
          </w:p>
        </w:tc>
      </w:tr>
      <w:tr w:rsidR="008B5103" w:rsidRPr="00AA4D3D" w14:paraId="51B8C007" w14:textId="77777777" w:rsidTr="002102B6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51EEC026" w14:textId="77777777" w:rsidR="008B5103" w:rsidRPr="00AA4D3D" w:rsidRDefault="008B5103" w:rsidP="002102B6">
            <w:pPr>
              <w:rPr>
                <w:rFonts w:asciiTheme="minorHAnsi" w:hAnsiTheme="minorHAnsi" w:cstheme="minorHAnsi"/>
                <w:b/>
                <w:bCs/>
                <w:lang w:eastAsia="zh-CN"/>
              </w:rPr>
            </w:pPr>
            <w:r w:rsidRPr="00AA4D3D">
              <w:rPr>
                <w:rFonts w:asciiTheme="minorHAnsi" w:hAnsiTheme="minorHAnsi" w:cstheme="minorHAnsi"/>
                <w:b/>
                <w:bCs/>
                <w:lang w:eastAsia="zh-CN"/>
              </w:rPr>
              <w:t>Total</w:t>
            </w:r>
          </w:p>
        </w:tc>
        <w:tc>
          <w:tcPr>
            <w:tcW w:w="11420" w:type="dxa"/>
            <w:tcBorders>
              <w:top w:val="single" w:sz="4" w:space="0" w:color="auto"/>
              <w:bottom w:val="single" w:sz="4" w:space="0" w:color="auto"/>
            </w:tcBorders>
          </w:tcPr>
          <w:p w14:paraId="4F4E6079" w14:textId="77777777" w:rsidR="008B5103" w:rsidRPr="00AA4D3D" w:rsidRDefault="008B5103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CD7E6AA" w14:textId="77777777" w:rsidR="008B5103" w:rsidRPr="00AA4D3D" w:rsidRDefault="008B5103" w:rsidP="002102B6">
            <w:pPr>
              <w:rPr>
                <w:rFonts w:asciiTheme="minorHAnsi" w:hAnsiTheme="minorHAnsi" w:cstheme="minorHAnsi"/>
                <w:b/>
                <w:bCs/>
                <w:lang w:eastAsia="zh-CN"/>
              </w:rPr>
            </w:pPr>
            <w:r w:rsidRPr="00AA4D3D">
              <w:rPr>
                <w:rFonts w:asciiTheme="minorHAnsi" w:hAnsiTheme="minorHAnsi" w:cstheme="minorHAnsi"/>
                <w:b/>
                <w:bCs/>
                <w:lang w:eastAsia="zh-CN"/>
              </w:rPr>
              <w:t>1876</w:t>
            </w:r>
          </w:p>
        </w:tc>
      </w:tr>
    </w:tbl>
    <w:p w14:paraId="37ABB631" w14:textId="77777777" w:rsidR="008B5103" w:rsidRDefault="008B5103" w:rsidP="008B5103"/>
    <w:p w14:paraId="517953FC" w14:textId="77777777" w:rsidR="008B5103" w:rsidRDefault="008B5103" w:rsidP="008B5103">
      <w:r>
        <w:br w:type="page"/>
      </w:r>
    </w:p>
    <w:p w14:paraId="3697D0C0" w14:textId="77777777" w:rsidR="008B5103" w:rsidRDefault="008B5103" w:rsidP="008B5103">
      <w:r w:rsidRPr="00B211AC">
        <w:rPr>
          <w:rFonts w:asciiTheme="minorHAnsi" w:hAnsiTheme="minorHAnsi" w:cstheme="minorHAnsi"/>
        </w:rPr>
        <w:lastRenderedPageBreak/>
        <w:t xml:space="preserve">Supplementary </w:t>
      </w:r>
      <w:r>
        <w:rPr>
          <w:rFonts w:asciiTheme="minorHAnsi" w:hAnsiTheme="minorHAnsi" w:cstheme="minorHAnsi"/>
        </w:rPr>
        <w:t>T</w:t>
      </w:r>
      <w:r w:rsidRPr="00B211AC">
        <w:rPr>
          <w:rFonts w:asciiTheme="minorHAnsi" w:hAnsiTheme="minorHAnsi" w:cstheme="minorHAnsi"/>
        </w:rPr>
        <w:t xml:space="preserve">able </w:t>
      </w:r>
      <w:r>
        <w:rPr>
          <w:rFonts w:asciiTheme="minorHAnsi" w:hAnsiTheme="minorHAnsi" w:cstheme="minorHAnsi"/>
        </w:rPr>
        <w:t>3</w:t>
      </w:r>
      <w:r w:rsidRPr="00B211AC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 xml:space="preserve"> Explanation of the abbreviations in Table 1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1695"/>
        <w:gridCol w:w="1629"/>
        <w:gridCol w:w="10636"/>
      </w:tblGrid>
      <w:tr w:rsidR="008B5103" w:rsidRPr="00A958AA" w14:paraId="0DD00827" w14:textId="77777777" w:rsidTr="002102B6">
        <w:trPr>
          <w:trHeight w:val="320"/>
        </w:trPr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264B" w14:textId="77777777" w:rsidR="008B5103" w:rsidRPr="00A44F3F" w:rsidRDefault="008B5103" w:rsidP="002102B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44F3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tegory 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1590" w14:textId="77777777" w:rsidR="008B5103" w:rsidRPr="00A44F3F" w:rsidRDefault="008B5103" w:rsidP="002102B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44F3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bbreviation </w:t>
            </w:r>
          </w:p>
        </w:tc>
        <w:tc>
          <w:tcPr>
            <w:tcW w:w="10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1B25" w14:textId="77777777" w:rsidR="008B5103" w:rsidRPr="00A44F3F" w:rsidRDefault="008B5103" w:rsidP="002102B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44F3F">
              <w:rPr>
                <w:rFonts w:asciiTheme="minorHAnsi" w:hAnsiTheme="minorHAnsi" w:cstheme="minorHAnsi"/>
                <w:b/>
                <w:bCs/>
                <w:color w:val="000000"/>
              </w:rPr>
              <w:t>Explanation</w:t>
            </w:r>
          </w:p>
        </w:tc>
      </w:tr>
      <w:tr w:rsidR="008B5103" w:rsidRPr="00A958AA" w14:paraId="59487CA4" w14:textId="77777777" w:rsidTr="002102B6">
        <w:trPr>
          <w:trHeight w:val="320"/>
        </w:trPr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6C01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D</w:t>
            </w:r>
            <w:r w:rsidRPr="00A958AA">
              <w:rPr>
                <w:rFonts w:asciiTheme="minorHAnsi" w:hAnsiTheme="minorHAnsi" w:cstheme="minorHAnsi"/>
                <w:color w:val="000000"/>
              </w:rPr>
              <w:t>ata sourc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1FCF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AIL </w:t>
            </w:r>
          </w:p>
        </w:tc>
        <w:tc>
          <w:tcPr>
            <w:tcW w:w="10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995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Adherence </w:t>
            </w:r>
            <w:proofErr w:type="spellStart"/>
            <w:r>
              <w:rPr>
                <w:rFonts w:ascii="Calibri" w:hAnsi="Calibri" w:cs="Calibri"/>
                <w:color w:val="000000"/>
              </w:rPr>
              <w:t>eValu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fter Ischemic stroke-longitudinal Registry</w:t>
            </w:r>
          </w:p>
        </w:tc>
      </w:tr>
      <w:tr w:rsidR="008B5103" w:rsidRPr="00A958AA" w14:paraId="51F806DF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7E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068F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ISE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AA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Collaborative Evaluation of Rehabilitation in Stroke across Europe project</w:t>
            </w:r>
          </w:p>
        </w:tc>
      </w:tr>
      <w:tr w:rsidR="008B5103" w:rsidRPr="00A958AA" w14:paraId="1E5FBCE2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6E0E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EF25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inaQUEST</w:t>
            </w:r>
            <w:proofErr w:type="spellEnd"/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330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quality Evaluation of Stroke Care and Treatment study</w:t>
            </w:r>
          </w:p>
        </w:tc>
      </w:tr>
      <w:tr w:rsidR="008B5103" w:rsidRPr="00A958AA" w14:paraId="571BA435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10F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A6D0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HA-2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5A6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Canadian Study of health and Aging, the second wave of the study</w:t>
            </w:r>
          </w:p>
        </w:tc>
      </w:tr>
      <w:tr w:rsidR="008B5103" w:rsidRPr="00A958AA" w14:paraId="6A6FA68D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7C77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AB2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uroHOPE</w:t>
            </w:r>
            <w:proofErr w:type="spellEnd"/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13D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European Health Care Outcomes, Performance and Efficiency project in 6 European countries (Italy, Finland, Sweden, Scotland, the Netherlands, Hungary)</w:t>
            </w:r>
          </w:p>
        </w:tc>
      </w:tr>
      <w:tr w:rsidR="008B5103" w:rsidRPr="00A958AA" w14:paraId="70142C3A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1F0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18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NHANES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E22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Korea National Health and Nutrition Examination Survey</w:t>
            </w:r>
          </w:p>
        </w:tc>
      </w:tr>
      <w:tr w:rsidR="008B5103" w:rsidRPr="00A958AA" w14:paraId="4915C814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B344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DD4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S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3DF5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Medical Expenditure Panel Survey</w:t>
            </w:r>
          </w:p>
        </w:tc>
      </w:tr>
      <w:tr w:rsidR="008B5103" w:rsidRPr="00A958AA" w14:paraId="5E83186D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CA4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690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ESIS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8D3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North-East Melbourne Stroke Incidence Study </w:t>
            </w:r>
          </w:p>
        </w:tc>
      </w:tr>
      <w:tr w:rsidR="008B5103" w:rsidRPr="00A958AA" w14:paraId="643DF725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016F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F87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ATS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BDF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National Health and Aging Trends Study</w:t>
            </w:r>
          </w:p>
        </w:tc>
      </w:tr>
      <w:tr w:rsidR="008B5103" w:rsidRPr="00A958AA" w14:paraId="5FEA1DE9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3E2D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83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MAS</w:t>
            </w:r>
          </w:p>
        </w:tc>
        <w:tc>
          <w:tcPr>
            <w:tcW w:w="10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17C7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Northern Manhattan Study</w:t>
            </w:r>
          </w:p>
        </w:tc>
      </w:tr>
      <w:tr w:rsidR="008B5103" w:rsidRPr="00A958AA" w14:paraId="1ECEDFD6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4DC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DF33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ARDS</w:t>
            </w:r>
          </w:p>
        </w:tc>
        <w:tc>
          <w:tcPr>
            <w:tcW w:w="10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D96CB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sons for Geographic and Racial Differences in Stroke</w:t>
            </w:r>
          </w:p>
        </w:tc>
      </w:tr>
      <w:tr w:rsidR="008B5103" w:rsidRPr="00A958AA" w14:paraId="08708BE3" w14:textId="77777777" w:rsidTr="002102B6">
        <w:trPr>
          <w:trHeight w:val="320"/>
        </w:trPr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D26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C6D" w14:textId="77777777" w:rsidR="008B5103" w:rsidRPr="00A958AA" w:rsidRDefault="008B5103" w:rsidP="002102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59FA" w14:textId="77777777" w:rsidR="008B5103" w:rsidRPr="00A958AA" w:rsidRDefault="008B5103" w:rsidP="002102B6">
            <w:pPr>
              <w:rPr>
                <w:rFonts w:asciiTheme="minorHAnsi" w:hAnsiTheme="minorHAnsi" w:cstheme="minorHAnsi"/>
              </w:rPr>
            </w:pPr>
          </w:p>
        </w:tc>
      </w:tr>
      <w:tr w:rsidR="008B5103" w:rsidRPr="00A958AA" w14:paraId="098BBA27" w14:textId="77777777" w:rsidTr="002102B6">
        <w:trPr>
          <w:trHeight w:val="320"/>
        </w:trPr>
        <w:tc>
          <w:tcPr>
            <w:tcW w:w="1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428E" w14:textId="77777777" w:rsidR="008B5103" w:rsidRDefault="008B5103" w:rsidP="002102B6">
            <w:r>
              <w:rPr>
                <w:rFonts w:asciiTheme="minorHAnsi" w:hAnsiTheme="minorHAnsi" w:cstheme="minorHAnsi"/>
              </w:rPr>
              <w:t>Instruments</w:t>
            </w:r>
          </w:p>
          <w:p w14:paraId="580D192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5103" w:rsidRPr="00A958AA" w14:paraId="56BC8DB8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5B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86A6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QoL</w:t>
            </w:r>
            <w:proofErr w:type="spellEnd"/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09D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ssment of Quality of Life, 5 subscales: independent living, social relationships, physical senses, psychological well-being, illness</w:t>
            </w:r>
          </w:p>
        </w:tc>
      </w:tr>
      <w:tr w:rsidR="008B5103" w:rsidRPr="00A958AA" w14:paraId="457A7AB6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C142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CCA7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-15D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0E0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 domains: breathing, mental function, speech, vision, mobility, usual activity, vitality, hearing, eating, elimination, sleeping, distress, discomfort and symptoms, </w:t>
            </w:r>
            <w:proofErr w:type="gramStart"/>
            <w:r>
              <w:rPr>
                <w:rFonts w:ascii="Calibri" w:hAnsi="Calibri" w:cs="Calibri"/>
                <w:color w:val="000000"/>
              </w:rPr>
              <w:t>depress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d sexual activity</w:t>
            </w:r>
          </w:p>
        </w:tc>
      </w:tr>
      <w:tr w:rsidR="008B5103" w:rsidRPr="00A958AA" w14:paraId="020130FC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33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737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-5D-3L/5L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F61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domains: mobility, self-care, usual activities, pain/discomfort, anxiety/depression (each with 3 levels: no problems, some problems, extreme problems; or 5 levels: no problems, slight problems, moderate problems, severe problems, extreme problems)</w:t>
            </w:r>
          </w:p>
        </w:tc>
      </w:tr>
      <w:tr w:rsidR="008B5103" w:rsidRPr="00A958AA" w14:paraId="2D4C963A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F7B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CA604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QOLISP-40 *</w:t>
            </w:r>
          </w:p>
        </w:tc>
        <w:tc>
          <w:tcPr>
            <w:tcW w:w="10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B333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RQOL in stroke patients, physical, psychological, cognitive, </w:t>
            </w:r>
            <w:proofErr w:type="spellStart"/>
            <w:r>
              <w:rPr>
                <w:rFonts w:ascii="Calibri" w:hAnsi="Calibri" w:cs="Calibri"/>
                <w:color w:val="000000"/>
              </w:rPr>
              <w:t>ecosocial</w:t>
            </w:r>
            <w:proofErr w:type="spellEnd"/>
            <w:r>
              <w:rPr>
                <w:rFonts w:ascii="Calibri" w:hAnsi="Calibri" w:cs="Calibri"/>
                <w:color w:val="000000"/>
              </w:rPr>
              <w:t>, spiritual interaction, soul, spirit * soul and spirit were not included in the study</w:t>
            </w:r>
          </w:p>
        </w:tc>
      </w:tr>
      <w:tr w:rsidR="008B5103" w:rsidRPr="00A958AA" w14:paraId="2864BB14" w14:textId="77777777" w:rsidTr="002102B6">
        <w:trPr>
          <w:trHeight w:val="320"/>
        </w:trPr>
        <w:tc>
          <w:tcPr>
            <w:tcW w:w="139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2BFBB8" w14:textId="77777777" w:rsidR="008B5103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B5103" w:rsidRPr="00A958AA" w14:paraId="63990C34" w14:textId="77777777" w:rsidTr="002102B6">
        <w:trPr>
          <w:trHeight w:val="320"/>
        </w:trPr>
        <w:tc>
          <w:tcPr>
            <w:tcW w:w="139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9C435" w14:textId="77777777" w:rsidR="008B5103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B5103" w:rsidRPr="00A958AA" w14:paraId="2A53F196" w14:textId="77777777" w:rsidTr="002102B6">
        <w:trPr>
          <w:trHeight w:val="320"/>
        </w:trPr>
        <w:tc>
          <w:tcPr>
            <w:tcW w:w="139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616C3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(Continues with next page)</w:t>
            </w:r>
          </w:p>
        </w:tc>
      </w:tr>
      <w:tr w:rsidR="008B5103" w:rsidRPr="00A958AA" w14:paraId="1EE8BAC6" w14:textId="77777777" w:rsidTr="002102B6">
        <w:trPr>
          <w:trHeight w:val="320"/>
        </w:trPr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CA8D" w14:textId="77777777" w:rsidR="008B5103" w:rsidRPr="00A44F3F" w:rsidRDefault="008B5103" w:rsidP="002102B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44F3F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 xml:space="preserve">Category 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7E5E" w14:textId="77777777" w:rsidR="008B5103" w:rsidRPr="00A44F3F" w:rsidRDefault="008B5103" w:rsidP="002102B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44F3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bbreviation </w:t>
            </w:r>
          </w:p>
        </w:tc>
        <w:tc>
          <w:tcPr>
            <w:tcW w:w="10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B709" w14:textId="77777777" w:rsidR="008B5103" w:rsidRPr="00A44F3F" w:rsidRDefault="008B5103" w:rsidP="002102B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44F3F">
              <w:rPr>
                <w:rFonts w:asciiTheme="minorHAnsi" w:hAnsiTheme="minorHAnsi" w:cstheme="minorHAnsi"/>
                <w:b/>
                <w:bCs/>
                <w:color w:val="000000"/>
              </w:rPr>
              <w:t>Explanation</w:t>
            </w:r>
          </w:p>
        </w:tc>
      </w:tr>
      <w:tr w:rsidR="008B5103" w:rsidRPr="00A958AA" w14:paraId="4C05E4EB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03F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D462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QOLISP-40 *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46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RQOL in stroke patients, physical, psychological, cognitive, </w:t>
            </w:r>
            <w:proofErr w:type="spellStart"/>
            <w:r>
              <w:rPr>
                <w:rFonts w:ascii="Calibri" w:hAnsi="Calibri" w:cs="Calibri"/>
                <w:color w:val="000000"/>
              </w:rPr>
              <w:t>ecosocial</w:t>
            </w:r>
            <w:proofErr w:type="spellEnd"/>
            <w:r>
              <w:rPr>
                <w:rFonts w:ascii="Calibri" w:hAnsi="Calibri" w:cs="Calibri"/>
                <w:color w:val="000000"/>
              </w:rPr>
              <w:t>, spiritual interaction, soul, spirit * soul and spirit were not included in the study</w:t>
            </w:r>
          </w:p>
        </w:tc>
      </w:tr>
      <w:tr w:rsidR="008B5103" w:rsidRPr="00A958AA" w14:paraId="325797DE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01E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A315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HP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41B5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tingham Health Profile, part I 6 dimensions: sleep status, level of energy, emotional status, social isolation status, physical mobility, pain; part II work life, household tasks, social life, hobbies and interests, vocational activities</w:t>
            </w:r>
          </w:p>
        </w:tc>
      </w:tr>
      <w:tr w:rsidR="008B5103" w:rsidRPr="00A958AA" w14:paraId="471BB610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F4B1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0A5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dsQ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.0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4004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 w:rsidRPr="00544BBC">
              <w:rPr>
                <w:rFonts w:ascii="Calibri" w:hAnsi="Calibri" w:cs="Calibri"/>
                <w:color w:val="000000"/>
              </w:rPr>
              <w:t>4 areas of functioning: physical, emotional, social,</w:t>
            </w:r>
            <w:r>
              <w:rPr>
                <w:rFonts w:ascii="Calibri" w:hAnsi="Calibri" w:cs="Calibri"/>
                <w:color w:val="000000"/>
              </w:rPr>
              <w:t xml:space="preserve"> and</w:t>
            </w:r>
            <w:r w:rsidRPr="00544BBC">
              <w:rPr>
                <w:rFonts w:ascii="Calibri" w:hAnsi="Calibri" w:cs="Calibri"/>
                <w:color w:val="000000"/>
              </w:rPr>
              <w:t xml:space="preserve"> school</w:t>
            </w:r>
          </w:p>
        </w:tc>
      </w:tr>
      <w:tr w:rsidR="008B5103" w:rsidRPr="00A958AA" w14:paraId="5F33FC94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123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FFB7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LI-</w:t>
            </w:r>
            <w:proofErr w:type="spellStart"/>
            <w:r>
              <w:rPr>
                <w:rFonts w:ascii="Calibri" w:hAnsi="Calibri" w:cs="Calibri"/>
                <w:color w:val="000000"/>
              </w:rPr>
              <w:t>Ferrans</w:t>
            </w:r>
            <w:proofErr w:type="spellEnd"/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EB92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</w:rPr>
              <w:t>Ferra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Powers Quality of Life Index, 38-items, measures satisfaction and importance in the physical component summary and the mental component summary</w:t>
            </w:r>
          </w:p>
        </w:tc>
      </w:tr>
      <w:tr w:rsidR="008B5103" w:rsidRPr="00A958AA" w14:paraId="753E051C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B0F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404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LI-Spitzer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05B7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 domains: activity, daily living, health, support, outlook </w:t>
            </w:r>
          </w:p>
        </w:tc>
      </w:tr>
      <w:tr w:rsidR="008B5103" w:rsidRPr="00A958AA" w14:paraId="3A4151DE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F5E3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E2E7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OL-35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7ECE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-item Chinese Quality-of-life questionnaire, developed and adapted to the Chinese culture using questions from the World Health Organization 100-item QOL Instrument and the Medical Outcomes Study 36-item Short Form Questionnaire. It has 6 domains: general, physical, independence, psychological, social, environmental</w:t>
            </w:r>
          </w:p>
        </w:tc>
      </w:tr>
      <w:tr w:rsidR="008B5103" w:rsidRPr="00A958AA" w14:paraId="72301E25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1D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6117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OLIBRI-OS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3CC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quality of life after brain injury overall scale, 6-item: physical condition, cognition emotions, ability to perform daily activities, personal and social life, current </w:t>
            </w:r>
            <w:proofErr w:type="gramStart"/>
            <w:r>
              <w:rPr>
                <w:rFonts w:ascii="Calibri" w:hAnsi="Calibri" w:cs="Calibri"/>
                <w:color w:val="000000"/>
              </w:rPr>
              <w:t>situa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d future prospects</w:t>
            </w:r>
          </w:p>
        </w:tc>
      </w:tr>
      <w:tr w:rsidR="008B5103" w:rsidRPr="00A958AA" w14:paraId="2586E954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728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2ACB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QOL-39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8F9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 and Aphasia Quality of Life Scale - general, 3 domains: physical, psychosocial, communication</w:t>
            </w:r>
          </w:p>
        </w:tc>
      </w:tr>
      <w:tr w:rsidR="008B5103" w:rsidRPr="00A958AA" w14:paraId="546EEA10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206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771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-36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88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domains: physical functioning, role limitations due to physical problems, bodily pain, general health perceptions, vitality, social functioning, role limitations due to emotional problems, emotional well-being</w:t>
            </w:r>
          </w:p>
        </w:tc>
      </w:tr>
      <w:tr w:rsidR="008B5103" w:rsidRPr="00A958AA" w14:paraId="76D6BCC8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DC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2063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P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664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Sickness Impact Profile, 12 categories of function and 3 summary scores: psychosocial, physical, other impairment</w:t>
            </w:r>
          </w:p>
        </w:tc>
      </w:tr>
      <w:tr w:rsidR="008B5103" w:rsidRPr="00A958AA" w14:paraId="459F31F3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2B0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217E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S-16/ 3.0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CA85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 Impact Scale-16: 4 domains: strength, hand function, ADL/IADL, mobility; SIS 3.0 has 4 additional domains:  communication, emotion, memory and thinking, participation/role function</w:t>
            </w:r>
          </w:p>
        </w:tc>
      </w:tr>
      <w:tr w:rsidR="008B5103" w:rsidRPr="00A958AA" w14:paraId="4B934FBB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04C2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32EA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-QoL-8/12</w:t>
            </w:r>
          </w:p>
        </w:tc>
        <w:tc>
          <w:tcPr>
            <w:tcW w:w="10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379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Stroke Specific Quality of Life Scale, 8 domains: activities, energy, mood, social roles, vision, language, thinking, personality,12 domains include extra mobility, upper extremity function, work and productivity, self-care </w:t>
            </w:r>
          </w:p>
        </w:tc>
      </w:tr>
      <w:tr w:rsidR="008B5103" w:rsidRPr="00A958AA" w14:paraId="50766B91" w14:textId="77777777" w:rsidTr="002102B6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68A4E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D4C1AF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QOL-BREF /100</w:t>
            </w:r>
          </w:p>
        </w:tc>
        <w:tc>
          <w:tcPr>
            <w:tcW w:w="10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7070E" w14:textId="77777777" w:rsidR="008B5103" w:rsidRPr="00A958AA" w:rsidRDefault="008B5103" w:rsidP="002102B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World Health Organization Health Quality of Life assessment-BREF, 4 domains: physical health, psychological health, social relationships, environmental health; WHOQOL-100 has 2 additional domains: level of independence, spirituality</w:t>
            </w:r>
          </w:p>
        </w:tc>
      </w:tr>
    </w:tbl>
    <w:p w14:paraId="6A097E74" w14:textId="77777777" w:rsidR="008B5103" w:rsidRDefault="008B5103" w:rsidP="008B5103">
      <w:pPr>
        <w:sectPr w:rsidR="008B5103" w:rsidSect="00747F4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450DBF" w14:textId="77777777" w:rsidR="008B5103" w:rsidRDefault="008B5103" w:rsidP="008B5103">
      <w:r w:rsidRPr="00B211AC">
        <w:rPr>
          <w:rFonts w:asciiTheme="minorHAnsi" w:hAnsiTheme="minorHAnsi" w:cstheme="minorHAnsi"/>
        </w:rPr>
        <w:lastRenderedPageBreak/>
        <w:t xml:space="preserve">Supplementary </w:t>
      </w:r>
      <w:r>
        <w:rPr>
          <w:rFonts w:asciiTheme="minorHAnsi" w:hAnsiTheme="minorHAnsi" w:cstheme="minorHAnsi"/>
        </w:rPr>
        <w:t>T</w:t>
      </w:r>
      <w:r w:rsidRPr="00B211AC">
        <w:rPr>
          <w:rFonts w:asciiTheme="minorHAnsi" w:hAnsiTheme="minorHAnsi" w:cstheme="minorHAnsi"/>
        </w:rPr>
        <w:t xml:space="preserve">able </w:t>
      </w:r>
      <w:r>
        <w:rPr>
          <w:rFonts w:asciiTheme="minorHAnsi" w:hAnsiTheme="minorHAnsi" w:cstheme="minorHAnsi"/>
        </w:rPr>
        <w:t>4</w:t>
      </w:r>
      <w:r w:rsidRPr="00B211AC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 xml:space="preserve"> Association between education and Health-Related Quality of Life among people with stroke: individual study results </w:t>
      </w:r>
    </w:p>
    <w:tbl>
      <w:tblPr>
        <w:tblW w:w="13395" w:type="dxa"/>
        <w:tblLook w:val="04A0" w:firstRow="1" w:lastRow="0" w:firstColumn="1" w:lastColumn="0" w:noHBand="0" w:noVBand="1"/>
      </w:tblPr>
      <w:tblGrid>
        <w:gridCol w:w="2835"/>
        <w:gridCol w:w="6836"/>
        <w:gridCol w:w="1941"/>
        <w:gridCol w:w="1783"/>
      </w:tblGrid>
      <w:tr w:rsidR="008B5103" w:rsidRPr="004E067E" w14:paraId="2C4D0202" w14:textId="77777777" w:rsidTr="002102B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D178D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067E">
              <w:rPr>
                <w:rFonts w:ascii="Calibri" w:hAnsi="Calibri" w:cs="Calibri"/>
                <w:b/>
                <w:bCs/>
                <w:color w:val="000000"/>
              </w:rPr>
              <w:t>Author (Year)</w:t>
            </w:r>
          </w:p>
        </w:tc>
        <w:tc>
          <w:tcPr>
            <w:tcW w:w="6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D5AC9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4E067E">
              <w:rPr>
                <w:rFonts w:ascii="Calibri" w:hAnsi="Calibri" w:cs="Calibri"/>
                <w:b/>
                <w:bCs/>
                <w:color w:val="000000"/>
              </w:rPr>
              <w:t>efine educatio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08D56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067E">
              <w:rPr>
                <w:rFonts w:ascii="Calibri" w:hAnsi="Calibri" w:cs="Calibri"/>
                <w:b/>
                <w:bCs/>
                <w:color w:val="000000"/>
              </w:rPr>
              <w:t>Unadjusted resul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AFE8C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067E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</w:p>
          <w:p w14:paraId="1A0426B1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067E">
              <w:rPr>
                <w:rFonts w:ascii="Calibri" w:hAnsi="Calibri" w:cs="Calibri"/>
                <w:b/>
                <w:bCs/>
                <w:color w:val="000000"/>
              </w:rPr>
              <w:t>result</w:t>
            </w:r>
          </w:p>
        </w:tc>
      </w:tr>
      <w:tr w:rsidR="008B5103" w14:paraId="7BE24370" w14:textId="77777777" w:rsidTr="002102B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D8E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ubakar (2012)</w:t>
            </w:r>
          </w:p>
        </w:tc>
        <w:tc>
          <w:tcPr>
            <w:tcW w:w="6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B98B" w14:textId="77777777" w:rsidR="008B5103" w:rsidRDefault="008B5103" w:rsidP="002102B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ars of formal educatio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BAE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1C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11422778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271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 (2017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32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literate, able to read and write, primary, intermediate, secondary, institute, colleg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804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786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13EFBA64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D97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shahr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73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education, primary, high school, colleg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BFE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C6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2BB9D5F7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424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bosa (2022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CB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mentary, middle, high schoo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8F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5E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1E7C5145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240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u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06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67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ow secondary school, secondary school and abov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0A3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CA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7C42D1AB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954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t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DD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education, primary, secondary, bachelor, abov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E9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89D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1EE2A47D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68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i-Kwon (2006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A23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EB2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27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57AE8768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2A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u (2015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94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9E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7B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46E70EC0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5A2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uluunbaat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6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46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s than colleg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04A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E68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174D0633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97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ram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2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87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ducation level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992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FEB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5024ACC0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9EF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yapog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0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F1F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literate, primary, high schoo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B68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FD1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3D73DF89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1C5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lcour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003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D45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FA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03E93252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6AC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hamo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0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BB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least high school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A26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C34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7B10FA06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235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an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B41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literate, primary, diploma, universit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2F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562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1F017FBB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A7E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urc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09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5C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8BB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E2C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7525B9BB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F7B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berg (2020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CAB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08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B7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14A96925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02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ang (2010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6D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8C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8CC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3209CC86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6DA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 (2015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AF3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452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818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48807C3A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036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riyawas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4E4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, ordinary, advanc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4A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94E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5F636E53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8A0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m (2021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08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mentary, middle, high, colleg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9A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535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6FAEBAD4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CB3" w14:textId="77777777" w:rsidR="008B5103" w:rsidRDefault="008B5103" w:rsidP="002102B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Lourenço</w:t>
            </w:r>
            <w:proofErr w:type="spellEnd"/>
            <w:r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AA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1E1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22A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55D3DF30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B4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i (2022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A16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literate, primary, othe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65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A7D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6E2D0949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067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yer (2010)</w:t>
            </w:r>
          </w:p>
        </w:tc>
        <w:tc>
          <w:tcPr>
            <w:tcW w:w="6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98E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28F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65E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759BED0F" w14:textId="77777777" w:rsidTr="002102B6">
        <w:trPr>
          <w:trHeight w:val="320"/>
        </w:trPr>
        <w:tc>
          <w:tcPr>
            <w:tcW w:w="133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228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ontinues with next page)</w:t>
            </w:r>
          </w:p>
        </w:tc>
      </w:tr>
      <w:tr w:rsidR="008B5103" w:rsidRPr="004E067E" w14:paraId="48D6E941" w14:textId="77777777" w:rsidTr="002102B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24BFC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067E">
              <w:rPr>
                <w:rFonts w:ascii="Calibri" w:hAnsi="Calibri" w:cs="Calibri"/>
                <w:b/>
                <w:bCs/>
                <w:color w:val="000000"/>
              </w:rPr>
              <w:lastRenderedPageBreak/>
              <w:t>Author (Year)</w:t>
            </w:r>
          </w:p>
        </w:tc>
        <w:tc>
          <w:tcPr>
            <w:tcW w:w="6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A0658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4E067E">
              <w:rPr>
                <w:rFonts w:ascii="Calibri" w:hAnsi="Calibri" w:cs="Calibri"/>
                <w:b/>
                <w:bCs/>
                <w:color w:val="000000"/>
              </w:rPr>
              <w:t>efine educatio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24B4A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067E">
              <w:rPr>
                <w:rFonts w:ascii="Calibri" w:hAnsi="Calibri" w:cs="Calibri"/>
                <w:b/>
                <w:bCs/>
                <w:color w:val="000000"/>
              </w:rPr>
              <w:t>Unadjusted resul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F3053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067E">
              <w:rPr>
                <w:rFonts w:ascii="Calibri" w:hAnsi="Calibri" w:cs="Calibri"/>
                <w:b/>
                <w:bCs/>
                <w:color w:val="000000"/>
              </w:rPr>
              <w:t>Adjusted</w:t>
            </w:r>
          </w:p>
          <w:p w14:paraId="58DD9CD8" w14:textId="77777777" w:rsidR="008B5103" w:rsidRPr="004E067E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067E">
              <w:rPr>
                <w:rFonts w:ascii="Calibri" w:hAnsi="Calibri" w:cs="Calibri"/>
                <w:b/>
                <w:bCs/>
                <w:color w:val="000000"/>
              </w:rPr>
              <w:t>result</w:t>
            </w:r>
          </w:p>
        </w:tc>
      </w:tr>
      <w:tr w:rsidR="008B5103" w14:paraId="714FDFBA" w14:textId="77777777" w:rsidTr="002102B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33D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es (2005)</w:t>
            </w:r>
          </w:p>
        </w:tc>
        <w:tc>
          <w:tcPr>
            <w:tcW w:w="6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6EA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169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E27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24139BED" w14:textId="77777777" w:rsidTr="002102B6">
        <w:trPr>
          <w:trHeight w:val="32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84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ucciar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6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057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AE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DB9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72CEC4DB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A0C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mos-Lima (2018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9D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30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B7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648BD4A1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86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ehi (2019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329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494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1A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5C747DB2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19D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nghpo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2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EB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EB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CDA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581A862A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036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972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D1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70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42635520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F08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zoc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4E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4F8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02C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0960DA60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756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ufiqu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6)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F26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C6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582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3F7B30FF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48F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alta-Mladeno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6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55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CA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770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7123105C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897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em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6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8A7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ducat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621B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660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</w:tbl>
    <w:p w14:paraId="69377B33" w14:textId="77777777" w:rsidR="008B5103" w:rsidRPr="00575AE6" w:rsidRDefault="008B5103" w:rsidP="008B5103">
      <w:pPr>
        <w:rPr>
          <w:sz w:val="20"/>
          <w:szCs w:val="20"/>
        </w:rPr>
      </w:pPr>
      <w:r>
        <w:rPr>
          <w:sz w:val="20"/>
          <w:szCs w:val="20"/>
        </w:rPr>
        <w:sym w:font="Wingdings" w:char="F0FC"/>
      </w:r>
      <w:r w:rsidRPr="00575AE6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575AE6">
        <w:rPr>
          <w:sz w:val="20"/>
          <w:szCs w:val="20"/>
        </w:rPr>
        <w:t xml:space="preserve">significant; </w:t>
      </w:r>
      <w:r>
        <w:rPr>
          <w:sz w:val="20"/>
          <w:szCs w:val="20"/>
        </w:rPr>
        <w:t>X</w:t>
      </w:r>
      <w:r w:rsidRPr="00575AE6">
        <w:rPr>
          <w:sz w:val="20"/>
          <w:szCs w:val="20"/>
        </w:rPr>
        <w:t xml:space="preserve">: not significant; </w:t>
      </w:r>
      <w:r>
        <w:rPr>
          <w:rFonts w:ascii="Calibri" w:hAnsi="Calibri" w:cs="Calibri"/>
          <w:color w:val="000000"/>
        </w:rPr>
        <w:t>–</w:t>
      </w:r>
      <w:r w:rsidRPr="00575AE6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‘not </w:t>
      </w:r>
      <w:proofErr w:type="gramStart"/>
      <w:r>
        <w:rPr>
          <w:sz w:val="20"/>
          <w:szCs w:val="20"/>
        </w:rPr>
        <w:t>reported’</w:t>
      </w:r>
      <w:proofErr w:type="gramEnd"/>
      <w:r>
        <w:rPr>
          <w:sz w:val="20"/>
          <w:szCs w:val="20"/>
        </w:rPr>
        <w:t xml:space="preserve"> </w:t>
      </w:r>
    </w:p>
    <w:p w14:paraId="107E5562" w14:textId="77777777" w:rsidR="008B5103" w:rsidRDefault="008B5103" w:rsidP="008B5103">
      <w:r>
        <w:br w:type="page"/>
      </w:r>
    </w:p>
    <w:p w14:paraId="599E3BC2" w14:textId="77777777" w:rsidR="008B5103" w:rsidRDefault="008B5103" w:rsidP="008B5103">
      <w:pPr>
        <w:rPr>
          <w:rFonts w:asciiTheme="minorHAnsi" w:hAnsiTheme="minorHAnsi" w:cstheme="minorHAnsi"/>
        </w:rPr>
      </w:pPr>
      <w:r w:rsidRPr="00B211AC">
        <w:rPr>
          <w:rFonts w:asciiTheme="minorHAnsi" w:hAnsiTheme="minorHAnsi" w:cstheme="minorHAnsi"/>
        </w:rPr>
        <w:lastRenderedPageBreak/>
        <w:t xml:space="preserve">Supplementary </w:t>
      </w:r>
      <w:r>
        <w:rPr>
          <w:rFonts w:asciiTheme="minorHAnsi" w:hAnsiTheme="minorHAnsi" w:cstheme="minorHAnsi"/>
        </w:rPr>
        <w:t>T</w:t>
      </w:r>
      <w:r w:rsidRPr="00B211AC">
        <w:rPr>
          <w:rFonts w:asciiTheme="minorHAnsi" w:hAnsiTheme="minorHAnsi" w:cstheme="minorHAnsi"/>
        </w:rPr>
        <w:t xml:space="preserve">able </w:t>
      </w:r>
      <w:r>
        <w:rPr>
          <w:rFonts w:asciiTheme="minorHAnsi" w:hAnsiTheme="minorHAnsi" w:cstheme="minorHAnsi"/>
        </w:rPr>
        <w:t>5</w:t>
      </w:r>
      <w:r w:rsidRPr="00B211AC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 xml:space="preserve"> Association between income indicator and Health-Related Quality of Life </w:t>
      </w:r>
    </w:p>
    <w:p w14:paraId="2667734B" w14:textId="77777777" w:rsidR="008B5103" w:rsidRDefault="008B5103" w:rsidP="008B5103">
      <w:r>
        <w:rPr>
          <w:rFonts w:asciiTheme="minorHAnsi" w:hAnsiTheme="minorHAnsi" w:cstheme="minorHAnsi"/>
        </w:rPr>
        <w:t>among people with stroke: individual study results</w:t>
      </w:r>
    </w:p>
    <w:tbl>
      <w:tblPr>
        <w:tblW w:w="9473" w:type="dxa"/>
        <w:tblLook w:val="04A0" w:firstRow="1" w:lastRow="0" w:firstColumn="1" w:lastColumn="0" w:noHBand="0" w:noVBand="1"/>
      </w:tblPr>
      <w:tblGrid>
        <w:gridCol w:w="2835"/>
        <w:gridCol w:w="3828"/>
        <w:gridCol w:w="1701"/>
        <w:gridCol w:w="1109"/>
      </w:tblGrid>
      <w:tr w:rsidR="008B5103" w:rsidRPr="00575AE6" w14:paraId="73FC9D0D" w14:textId="77777777" w:rsidTr="002102B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DAB6" w14:textId="77777777" w:rsidR="008B5103" w:rsidRPr="00575AE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Pr="00575AE6">
              <w:rPr>
                <w:rFonts w:ascii="Calibri" w:hAnsi="Calibri" w:cs="Calibri"/>
                <w:b/>
                <w:bCs/>
                <w:color w:val="000000"/>
              </w:rPr>
              <w:t>uthor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Year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697C" w14:textId="77777777" w:rsidR="008B5103" w:rsidRPr="00575AE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575AE6">
              <w:rPr>
                <w:rFonts w:ascii="Calibri" w:hAnsi="Calibri" w:cs="Calibri"/>
                <w:b/>
                <w:bCs/>
                <w:color w:val="000000"/>
              </w:rPr>
              <w:t>efin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in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8D12" w14:textId="77777777" w:rsidR="008B5103" w:rsidRPr="00575AE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</w:t>
            </w:r>
            <w:r w:rsidRPr="00575AE6">
              <w:rPr>
                <w:rFonts w:ascii="Calibri" w:hAnsi="Calibri" w:cs="Calibri"/>
                <w:b/>
                <w:bCs/>
                <w:color w:val="000000"/>
              </w:rPr>
              <w:t>nadjuste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resul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A8E9" w14:textId="77777777" w:rsidR="008B5103" w:rsidRPr="00575AE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Pr="00575AE6">
              <w:rPr>
                <w:rFonts w:ascii="Calibri" w:hAnsi="Calibri" w:cs="Calibri"/>
                <w:b/>
                <w:bCs/>
                <w:color w:val="000000"/>
              </w:rPr>
              <w:t>djuste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result</w:t>
            </w:r>
          </w:p>
        </w:tc>
      </w:tr>
      <w:tr w:rsidR="008B5103" w14:paraId="5B49343A" w14:textId="77777777" w:rsidTr="002102B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F49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shahr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D18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family in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98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054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75B3B382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75F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bosa (202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3C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patient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10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95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0A9BE8BF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6D1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u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0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4CA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patient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082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41B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7B227C7D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AF3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t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BEC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fficient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FA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2112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0A507633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62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i-Kwon (200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E1F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F6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7E12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341C21D4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71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lcour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FC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ual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606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96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3E68D8DE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815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an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00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anci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D8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71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40CEB650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DD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 (201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79F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C9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CB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1A2B0CE9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047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riyawas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F8B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A8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65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7BF2C0B8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194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m (20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1322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ily monthly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4B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B60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13C14B6C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A0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e (201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4A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DA4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C6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3773E211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1B5" w14:textId="77777777" w:rsidR="008B5103" w:rsidRDefault="008B5103" w:rsidP="002102B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Lourenço</w:t>
            </w:r>
            <w:proofErr w:type="spellEnd"/>
            <w:r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14C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ily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2E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D3E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7F087E26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2E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i (202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E1C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actual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A13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E82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14:paraId="069F2CB7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662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yer (2010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954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E5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D4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55A3CA2C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A7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mos-Lima (201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FE9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A00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6C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4AEAD66D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0B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ehi (201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811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/without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9B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199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14:paraId="501C6C8C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F74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nghpo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426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usehold monthly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97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695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10F5F350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24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F64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inco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4C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E6B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2FF3E4E1" w14:textId="77777777" w:rsidTr="002102B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03D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em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A59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A04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428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</w:tbl>
    <w:p w14:paraId="3AA0547F" w14:textId="77777777" w:rsidR="008B5103" w:rsidRPr="00575AE6" w:rsidRDefault="008B5103" w:rsidP="008B5103">
      <w:pPr>
        <w:rPr>
          <w:sz w:val="20"/>
          <w:szCs w:val="20"/>
        </w:rPr>
      </w:pPr>
      <w:r>
        <w:rPr>
          <w:sz w:val="20"/>
          <w:szCs w:val="20"/>
        </w:rPr>
        <w:sym w:font="Wingdings" w:char="F0FC"/>
      </w:r>
      <w:r w:rsidRPr="00575AE6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575AE6">
        <w:rPr>
          <w:sz w:val="20"/>
          <w:szCs w:val="20"/>
        </w:rPr>
        <w:t xml:space="preserve">significant; </w:t>
      </w:r>
      <w:r>
        <w:rPr>
          <w:sz w:val="20"/>
          <w:szCs w:val="20"/>
        </w:rPr>
        <w:t>X</w:t>
      </w:r>
      <w:r w:rsidRPr="00575AE6">
        <w:rPr>
          <w:sz w:val="20"/>
          <w:szCs w:val="20"/>
        </w:rPr>
        <w:t xml:space="preserve">: not significant; </w:t>
      </w:r>
      <w:r>
        <w:rPr>
          <w:rFonts w:ascii="Calibri" w:hAnsi="Calibri" w:cs="Calibri"/>
          <w:color w:val="000000"/>
        </w:rPr>
        <w:t>–</w:t>
      </w:r>
      <w:r w:rsidRPr="00575AE6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‘not </w:t>
      </w:r>
      <w:proofErr w:type="gramStart"/>
      <w:r>
        <w:rPr>
          <w:sz w:val="20"/>
          <w:szCs w:val="20"/>
        </w:rPr>
        <w:t>reported’</w:t>
      </w:r>
      <w:proofErr w:type="gramEnd"/>
      <w:r>
        <w:rPr>
          <w:sz w:val="20"/>
          <w:szCs w:val="20"/>
        </w:rPr>
        <w:t xml:space="preserve"> </w:t>
      </w:r>
    </w:p>
    <w:p w14:paraId="33D64DED" w14:textId="77777777" w:rsidR="008B5103" w:rsidRDefault="008B5103" w:rsidP="008B5103">
      <w:r>
        <w:br w:type="page"/>
      </w:r>
    </w:p>
    <w:p w14:paraId="3F784302" w14:textId="77777777" w:rsidR="008B5103" w:rsidRPr="00803116" w:rsidRDefault="008B5103" w:rsidP="008B5103">
      <w:r w:rsidRPr="00803116">
        <w:rPr>
          <w:rFonts w:asciiTheme="minorHAnsi" w:hAnsiTheme="minorHAnsi" w:cstheme="minorHAnsi"/>
        </w:rPr>
        <w:lastRenderedPageBreak/>
        <w:t>Supplementary Table 6: Association between occupation/work status and Health-Related Quality of Life among people with stroke: individual study results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2834"/>
        <w:gridCol w:w="1479"/>
        <w:gridCol w:w="1269"/>
        <w:gridCol w:w="5777"/>
        <w:gridCol w:w="1368"/>
        <w:gridCol w:w="1233"/>
      </w:tblGrid>
      <w:tr w:rsidR="008B5103" w:rsidRPr="00803116" w14:paraId="21F251F5" w14:textId="77777777" w:rsidTr="002102B6">
        <w:trPr>
          <w:trHeight w:val="320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6944" w14:textId="77777777" w:rsidR="008B5103" w:rsidRPr="0080311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Author (Year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F864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Occupation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185B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Work status</w:t>
            </w:r>
          </w:p>
        </w:tc>
        <w:tc>
          <w:tcPr>
            <w:tcW w:w="5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10A2" w14:textId="77777777" w:rsidR="008B5103" w:rsidRPr="0080311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Define indicato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EBD2" w14:textId="77777777" w:rsidR="008B5103" w:rsidRPr="0080311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Unadjusted resul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B062" w14:textId="77777777" w:rsidR="008B5103" w:rsidRPr="0080311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Adjusted result</w:t>
            </w:r>
          </w:p>
        </w:tc>
      </w:tr>
      <w:tr w:rsidR="008B5103" w:rsidRPr="00803116" w14:paraId="42890833" w14:textId="77777777" w:rsidTr="002102B6">
        <w:trPr>
          <w:trHeight w:val="320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D9E0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Ali (2017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5737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C7F4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8F7E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employee, free job, retired, jobless, housewif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A2ED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22E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0F42352D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6D0A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Alshahrani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A4F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22F3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8D7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unemployed, 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9348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04B3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:rsidRPr="00803116" w14:paraId="75196FC6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345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Barbosa (202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598D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36E3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2F1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retired, 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3E2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07C9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:rsidRPr="00803116" w14:paraId="01C0181E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0340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Butsing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A60F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7860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611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currently work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70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7E59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:rsidRPr="00803116" w14:paraId="23463777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ED1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Choi-Kwon (200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1E5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D51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F13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unemployed, 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8CCA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06C4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:rsidRPr="00803116" w14:paraId="1121184A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94CA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Chou (201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EAF1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60F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A45E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898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663D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:rsidRPr="00803116" w14:paraId="78AB5AAF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9876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Dayapoglu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1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CEF1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8DA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337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housewife, retired, employed, oth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EDBD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2D7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45D954D2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D778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Delcourt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603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EC0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678A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working or no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02B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8C97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:rsidRPr="00803116" w14:paraId="098A28B7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DF9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Dianati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B15E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2801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ABCB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retired, self-employed, homemaker, work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6749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1B81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:rsidRPr="00803116" w14:paraId="2DC70330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A9E8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Heiberg (202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050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E65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0A8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working prior to strok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051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2A64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6B1B0B34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1F81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Jun (201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7441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3AB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C77B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Yes/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BB03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2959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:rsidRPr="00803116" w14:paraId="69F2EA26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BD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Kariyawasam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50A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3A5C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16F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no occupation, business, with occup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6C6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DC5E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:rsidRPr="00803116" w14:paraId="6AD4D67F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9224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Kim (202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CDA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5DD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B3F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F8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F139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3B3DF651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BF3A" w14:textId="77777777" w:rsidR="008B5103" w:rsidRPr="00803116" w:rsidRDefault="008B5103" w:rsidP="002102B6">
            <w:pPr>
              <w:rPr>
                <w:rFonts w:ascii="Calibri" w:hAnsi="Calibri" w:cs="Calibri"/>
              </w:rPr>
            </w:pPr>
            <w:proofErr w:type="spellStart"/>
            <w:r w:rsidRPr="00803116">
              <w:rPr>
                <w:rFonts w:ascii="Calibri" w:hAnsi="Calibri" w:cs="Calibri"/>
              </w:rPr>
              <w:t>Lourenço</w:t>
            </w:r>
            <w:proofErr w:type="spellEnd"/>
            <w:r w:rsidRPr="00803116"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B590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3693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70A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retir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C8F8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9FDF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1BB7A8B1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6621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ncent-</w:t>
            </w:r>
            <w:proofErr w:type="spellStart"/>
            <w:r>
              <w:rPr>
                <w:rFonts w:ascii="Calibri" w:hAnsi="Calibri" w:cs="Calibri"/>
                <w:color w:val="000000"/>
              </w:rPr>
              <w:t>Onabajo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1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DE9F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636A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917B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pre-stroke employm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E976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1C2D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:rsidRPr="00803116" w14:paraId="5EA49269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469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Paul (200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4FB0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E7F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E5D9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manual/nonmanu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2CB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89F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:rsidRPr="00803116" w14:paraId="00743AD6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C080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Pedersen (202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E017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A48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398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working/stud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D73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F8B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:rsidRPr="00803116" w14:paraId="6CCB07E1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E4D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Pucciarelli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1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797C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370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42C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un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EE4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564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3226B2D7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38AD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Salehi (201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1B16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1DD2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A76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clerk/worker/housewife un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0B0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E74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B5103" w:rsidRPr="00803116" w14:paraId="0C5EE7B3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EC3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Singhpoo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1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1B58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B20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3A4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unemployed, 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C54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C8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74D7F1B9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63CB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Sok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2B33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62B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E629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Yes/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AB3B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C57C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30393A5C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3195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Sturm (200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FD7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3C94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52D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skill leve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91E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F77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8B5103" w:rsidRPr="00803116" w14:paraId="76BB2F86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A2C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Szoc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CF4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2A7C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BBD3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employment prior to strok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7354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4A02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5C3A4ACF" w14:textId="77777777" w:rsidTr="002102B6">
        <w:trPr>
          <w:trHeight w:val="320"/>
        </w:trPr>
        <w:tc>
          <w:tcPr>
            <w:tcW w:w="13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B312D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ontinues with next page)</w:t>
            </w:r>
          </w:p>
        </w:tc>
      </w:tr>
      <w:tr w:rsidR="008B5103" w:rsidRPr="00803116" w14:paraId="0266856A" w14:textId="77777777" w:rsidTr="002102B6">
        <w:trPr>
          <w:trHeight w:val="320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E1A2" w14:textId="77777777" w:rsidR="008B5103" w:rsidRPr="0080311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lastRenderedPageBreak/>
              <w:t>Author (Year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D60D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Occupation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6E2A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Work status</w:t>
            </w:r>
          </w:p>
        </w:tc>
        <w:tc>
          <w:tcPr>
            <w:tcW w:w="5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1901" w14:textId="77777777" w:rsidR="008B5103" w:rsidRPr="0080311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Define indicato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E361" w14:textId="77777777" w:rsidR="008B5103" w:rsidRPr="0080311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Unadjusted resul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B391" w14:textId="77777777" w:rsidR="008B5103" w:rsidRPr="00803116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03116">
              <w:rPr>
                <w:rFonts w:ascii="Calibri" w:hAnsi="Calibri" w:cs="Calibri"/>
                <w:b/>
                <w:bCs/>
                <w:color w:val="000000"/>
              </w:rPr>
              <w:t>Adjusted result</w:t>
            </w:r>
          </w:p>
        </w:tc>
      </w:tr>
      <w:tr w:rsidR="008B5103" w:rsidRPr="00803116" w14:paraId="2F61BB7C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EC7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Tsalta-Mladenow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15C6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105E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5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BE8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currently working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CCBD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4EE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6B0FAB09" w14:textId="77777777" w:rsidTr="002102B6">
        <w:trPr>
          <w:trHeight w:val="320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24289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03116">
              <w:rPr>
                <w:rFonts w:ascii="Calibri" w:hAnsi="Calibri" w:cs="Calibri"/>
                <w:color w:val="000000"/>
              </w:rPr>
              <w:t>Zemed</w:t>
            </w:r>
            <w:proofErr w:type="spellEnd"/>
            <w:r w:rsidRPr="00803116"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F6E56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8E103" w14:textId="77777777" w:rsidR="008B5103" w:rsidRPr="00803116" w:rsidRDefault="008B5103" w:rsidP="002102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D0F07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 w:rsidRPr="00803116">
              <w:rPr>
                <w:rFonts w:ascii="Calibri" w:hAnsi="Calibri" w:cs="Calibri"/>
                <w:color w:val="000000"/>
              </w:rPr>
              <w:t>Private, housewife, farmer retired, governmen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63857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C2F4F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:rsidRPr="00803116" w14:paraId="2A864ADD" w14:textId="77777777" w:rsidTr="002102B6">
        <w:trPr>
          <w:trHeight w:val="320"/>
        </w:trPr>
        <w:tc>
          <w:tcPr>
            <w:tcW w:w="139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216118" w14:textId="77777777" w:rsidR="008B5103" w:rsidRPr="00575AE6" w:rsidRDefault="008B5103" w:rsidP="002102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  <w:r w:rsidRPr="00575AE6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575AE6">
              <w:rPr>
                <w:sz w:val="20"/>
                <w:szCs w:val="20"/>
              </w:rPr>
              <w:t xml:space="preserve">significant; </w:t>
            </w:r>
            <w:r>
              <w:rPr>
                <w:sz w:val="20"/>
                <w:szCs w:val="20"/>
              </w:rPr>
              <w:t>X</w:t>
            </w:r>
            <w:r w:rsidRPr="00575AE6">
              <w:rPr>
                <w:sz w:val="20"/>
                <w:szCs w:val="20"/>
              </w:rPr>
              <w:t xml:space="preserve">: not significant; </w:t>
            </w:r>
            <w:r>
              <w:rPr>
                <w:rFonts w:ascii="Calibri" w:hAnsi="Calibri" w:cs="Calibri"/>
                <w:color w:val="000000"/>
              </w:rPr>
              <w:t>–</w:t>
            </w:r>
            <w:r w:rsidRPr="00575AE6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‘not </w:t>
            </w:r>
            <w:proofErr w:type="gramStart"/>
            <w:r>
              <w:rPr>
                <w:sz w:val="20"/>
                <w:szCs w:val="20"/>
              </w:rPr>
              <w:t>reported’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p w14:paraId="4296B40E" w14:textId="77777777" w:rsidR="008B5103" w:rsidRPr="00803116" w:rsidRDefault="008B5103" w:rsidP="002102B6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7CF2C896" w14:textId="77777777" w:rsidR="008B5103" w:rsidRDefault="008B5103" w:rsidP="008B5103">
      <w:pPr>
        <w:rPr>
          <w:rFonts w:asciiTheme="minorHAnsi" w:hAnsiTheme="minorHAnsi" w:cstheme="minorHAnsi"/>
        </w:rPr>
        <w:sectPr w:rsidR="008B5103" w:rsidSect="007C35B8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9062D90" w14:textId="77777777" w:rsidR="008B5103" w:rsidRDefault="008B5103" w:rsidP="008B5103">
      <w:r w:rsidRPr="00B211AC">
        <w:rPr>
          <w:rFonts w:asciiTheme="minorHAnsi" w:hAnsiTheme="minorHAnsi" w:cstheme="minorHAnsi"/>
        </w:rPr>
        <w:lastRenderedPageBreak/>
        <w:t xml:space="preserve">Supplementary </w:t>
      </w:r>
      <w:r>
        <w:rPr>
          <w:rFonts w:asciiTheme="minorHAnsi" w:hAnsiTheme="minorHAnsi" w:cstheme="minorHAnsi"/>
        </w:rPr>
        <w:t>T</w:t>
      </w:r>
      <w:r w:rsidRPr="00B211AC">
        <w:rPr>
          <w:rFonts w:asciiTheme="minorHAnsi" w:hAnsiTheme="minorHAnsi" w:cstheme="minorHAnsi"/>
        </w:rPr>
        <w:t xml:space="preserve">able </w:t>
      </w:r>
      <w:r>
        <w:rPr>
          <w:rFonts w:asciiTheme="minorHAnsi" w:hAnsiTheme="minorHAnsi" w:cstheme="minorHAnsi"/>
        </w:rPr>
        <w:t>7</w:t>
      </w:r>
      <w:r w:rsidRPr="00B211AC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 xml:space="preserve"> Results by other socioeconomic status indicators and </w:t>
      </w:r>
      <w:proofErr w:type="spellStart"/>
      <w:r>
        <w:rPr>
          <w:rFonts w:asciiTheme="minorHAnsi" w:hAnsiTheme="minorHAnsi" w:cstheme="minorHAnsi"/>
        </w:rPr>
        <w:t>HRQoL</w:t>
      </w:r>
      <w:proofErr w:type="spellEnd"/>
      <w:r>
        <w:rPr>
          <w:rFonts w:asciiTheme="minorHAnsi" w:hAnsiTheme="minorHAnsi" w:cstheme="minorHAnsi"/>
        </w:rPr>
        <w:t xml:space="preserve"> among people with stroke: individual study results</w:t>
      </w:r>
    </w:p>
    <w:tbl>
      <w:tblPr>
        <w:tblW w:w="13165" w:type="dxa"/>
        <w:tblLook w:val="04A0" w:firstRow="1" w:lastRow="0" w:firstColumn="1" w:lastColumn="0" w:noHBand="0" w:noVBand="1"/>
      </w:tblPr>
      <w:tblGrid>
        <w:gridCol w:w="2552"/>
        <w:gridCol w:w="2274"/>
        <w:gridCol w:w="5664"/>
        <w:gridCol w:w="1368"/>
        <w:gridCol w:w="1399"/>
      </w:tblGrid>
      <w:tr w:rsidR="008B5103" w:rsidRPr="00F146C7" w14:paraId="1ED7E207" w14:textId="77777777" w:rsidTr="002102B6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EA595" w14:textId="77777777" w:rsidR="008B5103" w:rsidRPr="00F146C7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146C7">
              <w:rPr>
                <w:rFonts w:ascii="Calibri" w:hAnsi="Calibri" w:cs="Calibri"/>
                <w:b/>
                <w:bCs/>
                <w:color w:val="000000"/>
              </w:rPr>
              <w:t>Author (Year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32EC7" w14:textId="77777777" w:rsidR="008B5103" w:rsidRPr="00F146C7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 w:rsidRPr="00F146C7">
              <w:rPr>
                <w:rFonts w:ascii="Calibri" w:hAnsi="Calibri" w:cs="Calibri"/>
                <w:b/>
                <w:bCs/>
                <w:color w:val="000000"/>
              </w:rPr>
              <w:t>Other</w:t>
            </w:r>
            <w:proofErr w:type="gramEnd"/>
            <w:r w:rsidRPr="00F146C7">
              <w:rPr>
                <w:rFonts w:ascii="Calibri" w:hAnsi="Calibri" w:cs="Calibri"/>
                <w:b/>
                <w:bCs/>
                <w:color w:val="000000"/>
              </w:rPr>
              <w:t xml:space="preserve"> indicator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6667B" w14:textId="77777777" w:rsidR="008B5103" w:rsidRPr="00F146C7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146C7">
              <w:rPr>
                <w:rFonts w:ascii="Calibri" w:hAnsi="Calibri" w:cs="Calibri"/>
                <w:b/>
                <w:bCs/>
                <w:color w:val="000000"/>
              </w:rPr>
              <w:t xml:space="preserve">Define indicato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63C86" w14:textId="77777777" w:rsidR="008B5103" w:rsidRPr="00F146C7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ignificant in </w:t>
            </w:r>
            <w:r w:rsidRPr="00F146C7">
              <w:rPr>
                <w:rFonts w:ascii="Calibri" w:hAnsi="Calibri" w:cs="Calibri"/>
                <w:b/>
                <w:bCs/>
                <w:color w:val="000000"/>
              </w:rPr>
              <w:t xml:space="preserve">Unadjusted </w:t>
            </w:r>
            <w:r>
              <w:rPr>
                <w:rFonts w:ascii="Calibri" w:hAnsi="Calibri" w:cs="Calibri"/>
                <w:b/>
                <w:bCs/>
                <w:color w:val="000000"/>
              </w:rPr>
              <w:t>Analysi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CB13B" w14:textId="77777777" w:rsidR="008B5103" w:rsidRPr="00F146C7" w:rsidRDefault="008B5103" w:rsidP="002102B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ignificant in </w:t>
            </w:r>
            <w:r w:rsidRPr="00F146C7">
              <w:rPr>
                <w:rFonts w:ascii="Calibri" w:hAnsi="Calibri" w:cs="Calibri"/>
                <w:b/>
                <w:bCs/>
                <w:color w:val="000000"/>
              </w:rPr>
              <w:t xml:space="preserve">Adjusted </w:t>
            </w:r>
            <w:r>
              <w:rPr>
                <w:rFonts w:ascii="Calibri" w:hAnsi="Calibri" w:cs="Calibri"/>
                <w:b/>
                <w:bCs/>
                <w:color w:val="000000"/>
              </w:rPr>
              <w:t>Analysis</w:t>
            </w:r>
          </w:p>
        </w:tc>
      </w:tr>
      <w:tr w:rsidR="008B5103" w14:paraId="41350922" w14:textId="77777777" w:rsidTr="002102B6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E5D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 (2017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60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dency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3ED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ral/urb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E22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6A5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6D3A14FE" w14:textId="77777777" w:rsidTr="002102B6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377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shahr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A3F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dency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B6E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ral/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85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22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Wingdings" w:char="F0FC"/>
            </w:r>
          </w:p>
        </w:tc>
      </w:tr>
      <w:tr w:rsidR="008B5103" w14:paraId="1FFCE2D5" w14:textId="77777777" w:rsidTr="002102B6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CC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yapog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46F0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dency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1D1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ty/town/vill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BC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Wingdings" w:char="F0FC"/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3F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0304DCD0" w14:textId="77777777" w:rsidTr="002102B6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C40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yapog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C7F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insurance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189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E1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B07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542DDE86" w14:textId="77777777" w:rsidTr="002102B6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DCA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lcour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1E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insurance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A50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1AB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C803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  <w:tr w:rsidR="008B5103" w14:paraId="5699EFC0" w14:textId="77777777" w:rsidTr="002102B6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A6C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hamo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E46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rance statu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7C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 Medica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3B7C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0BF8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Wingdings" w:char="F0FC"/>
            </w:r>
          </w:p>
        </w:tc>
      </w:tr>
      <w:tr w:rsidR="008B5103" w14:paraId="28AA5A0C" w14:textId="77777777" w:rsidTr="002102B6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7D9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an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98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rance type</w:t>
            </w:r>
          </w:p>
        </w:tc>
        <w:tc>
          <w:tcPr>
            <w:tcW w:w="5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CE5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security, health, Relief Foundation, health servi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7E5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Wingdings" w:char="F0FC"/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837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8B5103" w14:paraId="757346C2" w14:textId="77777777" w:rsidTr="002102B6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D3FC6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hot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8)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4585B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 index</w:t>
            </w:r>
          </w:p>
        </w:tc>
        <w:tc>
          <w:tcPr>
            <w:tcW w:w="5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E9B9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= median score/&lt;median sco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2AA9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672EA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Wingdings" w:char="F0FC"/>
            </w:r>
          </w:p>
        </w:tc>
      </w:tr>
      <w:tr w:rsidR="008B5103" w14:paraId="03C83324" w14:textId="77777777" w:rsidTr="002102B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72D1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 (2015)</w:t>
            </w:r>
          </w:p>
        </w:tc>
        <w:tc>
          <w:tcPr>
            <w:tcW w:w="2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9CF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dency</w:t>
            </w:r>
          </w:p>
        </w:tc>
        <w:tc>
          <w:tcPr>
            <w:tcW w:w="56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457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ral/urb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D4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5BE4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Wingdings" w:char="F0FC"/>
            </w:r>
          </w:p>
        </w:tc>
      </w:tr>
      <w:tr w:rsidR="008B5103" w14:paraId="3AE6D19D" w14:textId="77777777" w:rsidTr="002102B6">
        <w:trPr>
          <w:trHeight w:val="32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EA28D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zoc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ED715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ighbourhood</w:t>
            </w:r>
          </w:p>
        </w:tc>
        <w:tc>
          <w:tcPr>
            <w:tcW w:w="5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E34FE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orest district/ </w:t>
            </w: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eighbourhoo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3D18F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B3A42" w14:textId="77777777" w:rsidR="008B5103" w:rsidRDefault="008B5103" w:rsidP="00210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</w:tr>
    </w:tbl>
    <w:p w14:paraId="4404537E" w14:textId="77777777" w:rsidR="008B5103" w:rsidRPr="00575AE6" w:rsidRDefault="008B5103" w:rsidP="008B5103">
      <w:pPr>
        <w:rPr>
          <w:sz w:val="20"/>
          <w:szCs w:val="20"/>
        </w:rPr>
      </w:pPr>
      <w:r>
        <w:rPr>
          <w:sz w:val="20"/>
          <w:szCs w:val="20"/>
        </w:rPr>
        <w:sym w:font="Wingdings" w:char="F0FC"/>
      </w:r>
      <w:r w:rsidRPr="00575AE6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575AE6">
        <w:rPr>
          <w:sz w:val="20"/>
          <w:szCs w:val="20"/>
        </w:rPr>
        <w:t xml:space="preserve">significant; </w:t>
      </w:r>
      <w:r>
        <w:rPr>
          <w:sz w:val="20"/>
          <w:szCs w:val="20"/>
        </w:rPr>
        <w:t>X</w:t>
      </w:r>
      <w:r w:rsidRPr="00575AE6">
        <w:rPr>
          <w:sz w:val="20"/>
          <w:szCs w:val="20"/>
        </w:rPr>
        <w:t xml:space="preserve">: not significant; </w:t>
      </w:r>
      <w:r>
        <w:rPr>
          <w:rFonts w:ascii="Calibri" w:hAnsi="Calibri" w:cs="Calibri"/>
          <w:color w:val="000000"/>
        </w:rPr>
        <w:t>–</w:t>
      </w:r>
      <w:r w:rsidRPr="00575AE6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‘not </w:t>
      </w:r>
      <w:proofErr w:type="gramStart"/>
      <w:r>
        <w:rPr>
          <w:sz w:val="20"/>
          <w:szCs w:val="20"/>
        </w:rPr>
        <w:t>reported’</w:t>
      </w:r>
      <w:proofErr w:type="gramEnd"/>
      <w:r>
        <w:rPr>
          <w:sz w:val="20"/>
          <w:szCs w:val="20"/>
        </w:rPr>
        <w:t xml:space="preserve"> </w:t>
      </w:r>
    </w:p>
    <w:p w14:paraId="642E0DE2" w14:textId="77777777" w:rsidR="00BE53F8" w:rsidRDefault="00BE53F8">
      <w:pPr>
        <w:sectPr w:rsidR="00BE53F8" w:rsidSect="00F6289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3861B9" w14:textId="62CD47D7" w:rsidR="0013145B" w:rsidRPr="00E34257" w:rsidRDefault="0013145B" w:rsidP="0013145B">
      <w:r w:rsidRPr="00E34257">
        <w:lastRenderedPageBreak/>
        <w:t xml:space="preserve">Supplementary </w:t>
      </w:r>
      <w:r w:rsidRPr="00E34257">
        <w:t xml:space="preserve">Table </w:t>
      </w:r>
      <w:r w:rsidRPr="00E34257">
        <w:t>8</w:t>
      </w:r>
      <w:r w:rsidRPr="00E34257">
        <w:t xml:space="preserve">: Sub-group analysis by indicators of SES and their associations with </w:t>
      </w:r>
      <w:proofErr w:type="spellStart"/>
      <w:r w:rsidRPr="00E34257">
        <w:t>HRQoL</w:t>
      </w:r>
      <w:proofErr w:type="spellEnd"/>
      <w:r w:rsidRPr="00E34257">
        <w:t xml:space="preserve"> with adjustment and non-adjustment of potential confounders</w:t>
      </w:r>
    </w:p>
    <w:p w14:paraId="3118CEFA" w14:textId="77777777" w:rsidR="00F732ED" w:rsidRPr="00F732ED" w:rsidRDefault="00F732ED" w:rsidP="0013145B">
      <w:pPr>
        <w:rPr>
          <w:b/>
          <w:bCs/>
        </w:rPr>
      </w:pPr>
    </w:p>
    <w:tbl>
      <w:tblPr>
        <w:tblStyle w:val="TableGrid"/>
        <w:tblW w:w="9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408"/>
        <w:gridCol w:w="688"/>
        <w:gridCol w:w="1216"/>
        <w:gridCol w:w="1401"/>
        <w:gridCol w:w="1110"/>
        <w:gridCol w:w="844"/>
        <w:gridCol w:w="1156"/>
      </w:tblGrid>
      <w:tr w:rsidR="0013145B" w:rsidRPr="002958EE" w14:paraId="6B2E4392" w14:textId="77777777" w:rsidTr="00DC5E1D">
        <w:trPr>
          <w:trHeight w:val="323"/>
        </w:trPr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0409F224" w14:textId="77777777" w:rsidR="0013145B" w:rsidRPr="002958EE" w:rsidRDefault="0013145B" w:rsidP="00DC5E1D">
            <w:pPr>
              <w:rPr>
                <w:b/>
                <w:bCs/>
              </w:rPr>
            </w:pPr>
            <w:r w:rsidRPr="002958EE">
              <w:rPr>
                <w:b/>
                <w:bCs/>
              </w:rPr>
              <w:t>SES Indicato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0C9B1357" w14:textId="77777777" w:rsidR="0013145B" w:rsidRPr="002958EE" w:rsidRDefault="0013145B" w:rsidP="00DC5E1D">
            <w:pPr>
              <w:rPr>
                <w:b/>
                <w:bCs/>
              </w:rPr>
            </w:pPr>
            <w:r>
              <w:rPr>
                <w:b/>
                <w:bCs/>
              </w:rPr>
              <w:t>adjustment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3441B64A" w14:textId="77777777" w:rsidR="0013145B" w:rsidRPr="002958EE" w:rsidRDefault="0013145B" w:rsidP="00DC5E1D">
            <w:pPr>
              <w:jc w:val="center"/>
              <w:rPr>
                <w:b/>
                <w:bCs/>
              </w:rPr>
            </w:pPr>
            <w:r w:rsidRPr="002958EE">
              <w:rPr>
                <w:b/>
                <w:bCs/>
              </w:rPr>
              <w:t>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7FB0BE0" w14:textId="77777777" w:rsidR="0013145B" w:rsidRPr="002958EE" w:rsidRDefault="0013145B" w:rsidP="00DC5E1D">
            <w:pPr>
              <w:rPr>
                <w:b/>
                <w:bCs/>
              </w:rPr>
            </w:pPr>
            <w:r w:rsidRPr="002958EE">
              <w:rPr>
                <w:b/>
                <w:bCs/>
              </w:rPr>
              <w:t>Estimat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50365CB" w14:textId="77777777" w:rsidR="0013145B" w:rsidRPr="002958EE" w:rsidRDefault="0013145B" w:rsidP="00DC5E1D">
            <w:pPr>
              <w:rPr>
                <w:b/>
                <w:bCs/>
              </w:rPr>
            </w:pPr>
            <w:r w:rsidRPr="002958EE">
              <w:rPr>
                <w:b/>
                <w:bCs/>
              </w:rPr>
              <w:t>95% CI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E64F947" w14:textId="77777777" w:rsidR="0013145B" w:rsidRPr="002958EE" w:rsidRDefault="0013145B" w:rsidP="00DC5E1D">
            <w:pPr>
              <w:jc w:val="center"/>
              <w:rPr>
                <w:b/>
                <w:bCs/>
              </w:rPr>
            </w:pPr>
            <w:r w:rsidRPr="002958EE">
              <w:rPr>
                <w:b/>
                <w:bCs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2BC2583" w14:textId="77777777" w:rsidR="0013145B" w:rsidRPr="002958EE" w:rsidRDefault="0013145B" w:rsidP="00DC5E1D">
            <w:pPr>
              <w:jc w:val="center"/>
              <w:rPr>
                <w:b/>
                <w:bCs/>
              </w:rPr>
            </w:pPr>
            <w:r w:rsidRPr="002958EE">
              <w:rPr>
                <w:rFonts w:cstheme="minorHAnsi"/>
                <w:b/>
                <w:bCs/>
              </w:rPr>
              <w:t>I</w:t>
            </w:r>
            <w:r w:rsidRPr="002958EE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6F7CADD" w14:textId="77777777" w:rsidR="0013145B" w:rsidRPr="002958EE" w:rsidRDefault="0013145B" w:rsidP="00DC5E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for subgroup</w:t>
            </w:r>
          </w:p>
        </w:tc>
      </w:tr>
      <w:tr w:rsidR="0013145B" w14:paraId="35895B69" w14:textId="77777777" w:rsidTr="00DC5E1D">
        <w:trPr>
          <w:trHeight w:val="323"/>
        </w:trPr>
        <w:tc>
          <w:tcPr>
            <w:tcW w:w="1264" w:type="dxa"/>
          </w:tcPr>
          <w:p w14:paraId="68E32D37" w14:textId="77777777" w:rsidR="0013145B" w:rsidRPr="00767FE3" w:rsidRDefault="0013145B" w:rsidP="00DC5E1D">
            <w:pPr>
              <w:rPr>
                <w:b/>
                <w:bCs/>
              </w:rPr>
            </w:pPr>
            <w:r w:rsidRPr="00767FE3">
              <w:rPr>
                <w:b/>
                <w:bCs/>
              </w:rPr>
              <w:t>Income</w:t>
            </w:r>
          </w:p>
        </w:tc>
        <w:tc>
          <w:tcPr>
            <w:tcW w:w="1408" w:type="dxa"/>
          </w:tcPr>
          <w:p w14:paraId="6E4A8B57" w14:textId="77777777" w:rsidR="0013145B" w:rsidRDefault="0013145B" w:rsidP="00DC5E1D">
            <w:r>
              <w:t>Yes</w:t>
            </w:r>
          </w:p>
        </w:tc>
        <w:tc>
          <w:tcPr>
            <w:tcW w:w="688" w:type="dxa"/>
          </w:tcPr>
          <w:p w14:paraId="3CD08C2E" w14:textId="77777777" w:rsidR="0013145B" w:rsidRDefault="0013145B" w:rsidP="00DC5E1D">
            <w:r>
              <w:t xml:space="preserve"> 2</w:t>
            </w:r>
          </w:p>
        </w:tc>
        <w:tc>
          <w:tcPr>
            <w:tcW w:w="1216" w:type="dxa"/>
          </w:tcPr>
          <w:p w14:paraId="279E990E" w14:textId="77777777" w:rsidR="0013145B" w:rsidRDefault="0013145B" w:rsidP="00DC5E1D">
            <w:r>
              <w:t>-0.06</w:t>
            </w:r>
          </w:p>
        </w:tc>
        <w:tc>
          <w:tcPr>
            <w:tcW w:w="1401" w:type="dxa"/>
          </w:tcPr>
          <w:p w14:paraId="0A62677C" w14:textId="77777777" w:rsidR="0013145B" w:rsidRDefault="0013145B" w:rsidP="00DC5E1D">
            <w:r>
              <w:t>-0.</w:t>
            </w:r>
            <w:proofErr w:type="gramStart"/>
            <w:r>
              <w:t>16,  0</w:t>
            </w:r>
            <w:proofErr w:type="gramEnd"/>
            <w:r>
              <w:t>.04</w:t>
            </w:r>
          </w:p>
        </w:tc>
        <w:tc>
          <w:tcPr>
            <w:tcW w:w="1110" w:type="dxa"/>
          </w:tcPr>
          <w:p w14:paraId="7C28B8C4" w14:textId="77777777" w:rsidR="0013145B" w:rsidRDefault="0013145B" w:rsidP="00DC5E1D">
            <w:r>
              <w:t xml:space="preserve">   0.22</w:t>
            </w:r>
          </w:p>
        </w:tc>
        <w:tc>
          <w:tcPr>
            <w:tcW w:w="844" w:type="dxa"/>
          </w:tcPr>
          <w:p w14:paraId="4145244D" w14:textId="77777777" w:rsidR="0013145B" w:rsidRDefault="0013145B" w:rsidP="00DC5E1D">
            <w:r>
              <w:t xml:space="preserve">  0</w:t>
            </w:r>
          </w:p>
        </w:tc>
        <w:tc>
          <w:tcPr>
            <w:tcW w:w="1156" w:type="dxa"/>
            <w:vMerge w:val="restart"/>
            <w:vAlign w:val="center"/>
          </w:tcPr>
          <w:p w14:paraId="148E636F" w14:textId="77777777" w:rsidR="0013145B" w:rsidRDefault="0013145B" w:rsidP="00DC5E1D">
            <w:pPr>
              <w:jc w:val="center"/>
            </w:pPr>
            <w:r>
              <w:t>0.001</w:t>
            </w:r>
          </w:p>
        </w:tc>
      </w:tr>
      <w:tr w:rsidR="0013145B" w14:paraId="33C12D5A" w14:textId="77777777" w:rsidTr="00DC5E1D">
        <w:trPr>
          <w:trHeight w:val="367"/>
        </w:trPr>
        <w:tc>
          <w:tcPr>
            <w:tcW w:w="1264" w:type="dxa"/>
          </w:tcPr>
          <w:p w14:paraId="7184ACEC" w14:textId="77777777" w:rsidR="0013145B" w:rsidRDefault="0013145B" w:rsidP="00DC5E1D"/>
        </w:tc>
        <w:tc>
          <w:tcPr>
            <w:tcW w:w="1408" w:type="dxa"/>
          </w:tcPr>
          <w:p w14:paraId="09EADB84" w14:textId="77777777" w:rsidR="0013145B" w:rsidRDefault="0013145B" w:rsidP="00DC5E1D">
            <w:r>
              <w:t>No</w:t>
            </w:r>
          </w:p>
        </w:tc>
        <w:tc>
          <w:tcPr>
            <w:tcW w:w="688" w:type="dxa"/>
          </w:tcPr>
          <w:p w14:paraId="11F3FB26" w14:textId="77777777" w:rsidR="0013145B" w:rsidRDefault="0013145B" w:rsidP="00DC5E1D">
            <w:r>
              <w:t>11</w:t>
            </w:r>
          </w:p>
        </w:tc>
        <w:tc>
          <w:tcPr>
            <w:tcW w:w="1216" w:type="dxa"/>
          </w:tcPr>
          <w:p w14:paraId="57F68A04" w14:textId="77777777" w:rsidR="0013145B" w:rsidRDefault="0013145B" w:rsidP="00DC5E1D">
            <w:r>
              <w:t>-0.47</w:t>
            </w:r>
          </w:p>
        </w:tc>
        <w:tc>
          <w:tcPr>
            <w:tcW w:w="1401" w:type="dxa"/>
          </w:tcPr>
          <w:p w14:paraId="2819918C" w14:textId="77777777" w:rsidR="0013145B" w:rsidRDefault="0013145B" w:rsidP="00DC5E1D">
            <w:r>
              <w:t>-0.68, -0.25</w:t>
            </w:r>
          </w:p>
        </w:tc>
        <w:tc>
          <w:tcPr>
            <w:tcW w:w="1110" w:type="dxa"/>
          </w:tcPr>
          <w:p w14:paraId="77F17662" w14:textId="77777777" w:rsidR="0013145B" w:rsidRDefault="0013145B" w:rsidP="00DC5E1D">
            <w:r>
              <w:t xml:space="preserve"> &lt;0.0001</w:t>
            </w:r>
          </w:p>
        </w:tc>
        <w:tc>
          <w:tcPr>
            <w:tcW w:w="844" w:type="dxa"/>
          </w:tcPr>
          <w:p w14:paraId="0557753B" w14:textId="77777777" w:rsidR="0013145B" w:rsidRDefault="0013145B" w:rsidP="00DC5E1D">
            <w:r>
              <w:t>85.5%</w:t>
            </w:r>
          </w:p>
        </w:tc>
        <w:tc>
          <w:tcPr>
            <w:tcW w:w="1156" w:type="dxa"/>
            <w:vMerge/>
            <w:vAlign w:val="center"/>
          </w:tcPr>
          <w:p w14:paraId="07391401" w14:textId="77777777" w:rsidR="0013145B" w:rsidRDefault="0013145B" w:rsidP="00DC5E1D">
            <w:pPr>
              <w:jc w:val="center"/>
            </w:pPr>
          </w:p>
        </w:tc>
      </w:tr>
      <w:tr w:rsidR="0013145B" w14:paraId="27CB5D5D" w14:textId="77777777" w:rsidTr="00DC5E1D">
        <w:trPr>
          <w:trHeight w:val="323"/>
        </w:trPr>
        <w:tc>
          <w:tcPr>
            <w:tcW w:w="1264" w:type="dxa"/>
          </w:tcPr>
          <w:p w14:paraId="14F59803" w14:textId="77777777" w:rsidR="0013145B" w:rsidRPr="00767FE3" w:rsidRDefault="0013145B" w:rsidP="00DC5E1D">
            <w:pPr>
              <w:rPr>
                <w:b/>
                <w:bCs/>
              </w:rPr>
            </w:pPr>
            <w:r w:rsidRPr="00767FE3">
              <w:rPr>
                <w:b/>
                <w:bCs/>
              </w:rPr>
              <w:t>Education</w:t>
            </w:r>
          </w:p>
        </w:tc>
        <w:tc>
          <w:tcPr>
            <w:tcW w:w="1408" w:type="dxa"/>
          </w:tcPr>
          <w:p w14:paraId="2CD5550D" w14:textId="77777777" w:rsidR="0013145B" w:rsidRDefault="0013145B" w:rsidP="00DC5E1D">
            <w:r>
              <w:t>Yes</w:t>
            </w:r>
          </w:p>
        </w:tc>
        <w:tc>
          <w:tcPr>
            <w:tcW w:w="688" w:type="dxa"/>
          </w:tcPr>
          <w:p w14:paraId="0F2CA2C6" w14:textId="77777777" w:rsidR="0013145B" w:rsidRDefault="0013145B" w:rsidP="00DC5E1D">
            <w:r>
              <w:t xml:space="preserve"> 2</w:t>
            </w:r>
          </w:p>
        </w:tc>
        <w:tc>
          <w:tcPr>
            <w:tcW w:w="1216" w:type="dxa"/>
          </w:tcPr>
          <w:p w14:paraId="3E6D519C" w14:textId="77777777" w:rsidR="0013145B" w:rsidRDefault="0013145B" w:rsidP="00DC5E1D">
            <w:r>
              <w:t>-0.10</w:t>
            </w:r>
          </w:p>
        </w:tc>
        <w:tc>
          <w:tcPr>
            <w:tcW w:w="1401" w:type="dxa"/>
          </w:tcPr>
          <w:p w14:paraId="02E092AF" w14:textId="77777777" w:rsidR="0013145B" w:rsidRDefault="0013145B" w:rsidP="00DC5E1D">
            <w:r>
              <w:t>-0.17, -0.03</w:t>
            </w:r>
          </w:p>
        </w:tc>
        <w:tc>
          <w:tcPr>
            <w:tcW w:w="1110" w:type="dxa"/>
          </w:tcPr>
          <w:p w14:paraId="7C680236" w14:textId="77777777" w:rsidR="0013145B" w:rsidRDefault="0013145B" w:rsidP="00DC5E1D">
            <w:r>
              <w:t xml:space="preserve">   0.004</w:t>
            </w:r>
          </w:p>
        </w:tc>
        <w:tc>
          <w:tcPr>
            <w:tcW w:w="844" w:type="dxa"/>
          </w:tcPr>
          <w:p w14:paraId="3D29CC21" w14:textId="77777777" w:rsidR="0013145B" w:rsidRDefault="0013145B" w:rsidP="00DC5E1D">
            <w:r>
              <w:t xml:space="preserve">  0</w:t>
            </w:r>
          </w:p>
        </w:tc>
        <w:tc>
          <w:tcPr>
            <w:tcW w:w="1156" w:type="dxa"/>
            <w:vMerge w:val="restart"/>
            <w:vAlign w:val="center"/>
          </w:tcPr>
          <w:p w14:paraId="0788D7CC" w14:textId="77777777" w:rsidR="0013145B" w:rsidRDefault="0013145B" w:rsidP="00DC5E1D">
            <w:pPr>
              <w:jc w:val="center"/>
            </w:pPr>
            <w:r>
              <w:t>0.005</w:t>
            </w:r>
          </w:p>
        </w:tc>
      </w:tr>
      <w:tr w:rsidR="0013145B" w14:paraId="54CC3579" w14:textId="77777777" w:rsidTr="00DC5E1D">
        <w:trPr>
          <w:trHeight w:val="81"/>
        </w:trPr>
        <w:tc>
          <w:tcPr>
            <w:tcW w:w="1264" w:type="dxa"/>
            <w:tcBorders>
              <w:bottom w:val="single" w:sz="4" w:space="0" w:color="auto"/>
            </w:tcBorders>
          </w:tcPr>
          <w:p w14:paraId="3FC991BA" w14:textId="77777777" w:rsidR="0013145B" w:rsidRDefault="0013145B" w:rsidP="00DC5E1D"/>
        </w:tc>
        <w:tc>
          <w:tcPr>
            <w:tcW w:w="1408" w:type="dxa"/>
            <w:tcBorders>
              <w:bottom w:val="single" w:sz="4" w:space="0" w:color="auto"/>
            </w:tcBorders>
          </w:tcPr>
          <w:p w14:paraId="32E8575A" w14:textId="77777777" w:rsidR="0013145B" w:rsidRDefault="0013145B" w:rsidP="00DC5E1D">
            <w:r>
              <w:t>No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166BD5D0" w14:textId="77777777" w:rsidR="0013145B" w:rsidRDefault="0013145B" w:rsidP="00DC5E1D">
            <w:r>
              <w:t>1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1F6564B" w14:textId="77777777" w:rsidR="0013145B" w:rsidRDefault="0013145B" w:rsidP="00DC5E1D">
            <w:r>
              <w:t>-0.43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22594AE6" w14:textId="77777777" w:rsidR="0013145B" w:rsidRDefault="0013145B" w:rsidP="00DC5E1D">
            <w:r>
              <w:t>-0.65, -0.21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69B1040" w14:textId="77777777" w:rsidR="0013145B" w:rsidRDefault="0013145B" w:rsidP="00DC5E1D">
            <w:r>
              <w:t xml:space="preserve">   0.000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5CB5805" w14:textId="77777777" w:rsidR="0013145B" w:rsidRDefault="0013145B" w:rsidP="00DC5E1D">
            <w:r>
              <w:t>83.0%</w:t>
            </w:r>
          </w:p>
        </w:tc>
        <w:tc>
          <w:tcPr>
            <w:tcW w:w="1156" w:type="dxa"/>
            <w:vMerge/>
            <w:tcBorders>
              <w:bottom w:val="single" w:sz="4" w:space="0" w:color="auto"/>
            </w:tcBorders>
          </w:tcPr>
          <w:p w14:paraId="34FC7974" w14:textId="77777777" w:rsidR="0013145B" w:rsidRDefault="0013145B" w:rsidP="00DC5E1D"/>
        </w:tc>
      </w:tr>
    </w:tbl>
    <w:p w14:paraId="392C5719" w14:textId="77777777" w:rsidR="0013145B" w:rsidRDefault="0013145B" w:rsidP="0013145B"/>
    <w:p w14:paraId="129BDC00" w14:textId="77777777" w:rsidR="00F732ED" w:rsidRDefault="00F732ED" w:rsidP="00F732ED">
      <w:pPr>
        <w:pStyle w:val="Default"/>
        <w:rPr>
          <w:b/>
          <w:bCs/>
          <w:sz w:val="20"/>
          <w:szCs w:val="20"/>
          <w:lang w:val="en-AU"/>
        </w:rPr>
      </w:pPr>
    </w:p>
    <w:p w14:paraId="270DAF79" w14:textId="77777777" w:rsidR="00F732ED" w:rsidRDefault="00F732ED" w:rsidP="00F732ED">
      <w:pPr>
        <w:pStyle w:val="Default"/>
        <w:rPr>
          <w:b/>
          <w:bCs/>
          <w:sz w:val="20"/>
          <w:szCs w:val="20"/>
          <w:lang w:val="en-AU"/>
        </w:rPr>
      </w:pPr>
    </w:p>
    <w:p w14:paraId="75162263" w14:textId="27D79ACE" w:rsidR="0013145B" w:rsidRPr="00F732ED" w:rsidRDefault="00F732ED" w:rsidP="00F732ED">
      <w:pPr>
        <w:pStyle w:val="Default"/>
        <w:rPr>
          <w:rFonts w:ascii="Times New Roman" w:hAnsi="Times New Roman" w:cs="Times New Roman"/>
          <w:lang w:val="da-DK"/>
        </w:rPr>
      </w:pPr>
      <w:r w:rsidRPr="00F732ED">
        <w:rPr>
          <w:rFonts w:ascii="Times New Roman" w:hAnsi="Times New Roman" w:cs="Times New Roman"/>
          <w:lang w:val="en-AU"/>
        </w:rPr>
        <w:t>Supplementary Figure</w:t>
      </w:r>
      <w:r w:rsidRPr="00F732ED">
        <w:rPr>
          <w:rFonts w:ascii="Times New Roman" w:hAnsi="Times New Roman" w:cs="Times New Roman"/>
          <w:lang w:val="da-DK"/>
        </w:rPr>
        <w:t xml:space="preserve"> 1: </w:t>
      </w:r>
      <w:r w:rsidRPr="00F732ED">
        <w:rPr>
          <w:rFonts w:ascii="Times New Roman" w:hAnsi="Times New Roman" w:cs="Times New Roman"/>
          <w:lang w:val="en-AU"/>
        </w:rPr>
        <w:t>Funnel</w:t>
      </w:r>
      <w:r w:rsidRPr="00F732ED">
        <w:rPr>
          <w:rFonts w:ascii="Times New Roman" w:hAnsi="Times New Roman" w:cs="Times New Roman"/>
          <w:lang w:val="da-DK"/>
        </w:rPr>
        <w:t xml:space="preserve"> plot for the global meta-</w:t>
      </w:r>
      <w:r w:rsidRPr="00F732ED">
        <w:rPr>
          <w:rFonts w:ascii="Times New Roman" w:hAnsi="Times New Roman" w:cs="Times New Roman"/>
          <w:lang w:val="en-AU"/>
        </w:rPr>
        <w:t>analysis</w:t>
      </w:r>
      <w:r w:rsidRPr="00F732ED">
        <w:rPr>
          <w:rFonts w:ascii="Times New Roman" w:hAnsi="Times New Roman" w:cs="Times New Roman"/>
          <w:lang w:val="da-DK"/>
        </w:rPr>
        <w:t xml:space="preserve"> </w:t>
      </w:r>
      <w:r w:rsidRPr="00F732ED">
        <w:rPr>
          <w:rFonts w:ascii="Times New Roman" w:hAnsi="Times New Roman" w:cs="Times New Roman"/>
          <w:noProof/>
          <w:lang w:val="en-AU"/>
        </w:rPr>
        <w:t>using combined SES indicators and overall HRQoL</w:t>
      </w:r>
      <w:r w:rsidRPr="00F732ED">
        <w:rPr>
          <w:rFonts w:ascii="Times New Roman" w:hAnsi="Times New Roman" w:cs="Times New Roman"/>
          <w:lang w:val="da-DK"/>
        </w:rPr>
        <w:t xml:space="preserve"> (n=17 studies)</w:t>
      </w:r>
      <w:r w:rsidRPr="00F732ED">
        <w:rPr>
          <w:rStyle w:val="CommentReference"/>
          <w:rFonts w:ascii="Times New Roman" w:eastAsiaTheme="minorEastAsia" w:hAnsi="Times New Roman" w:cs="Times New Roman"/>
          <w:color w:val="auto"/>
          <w:sz w:val="24"/>
          <w:szCs w:val="24"/>
          <w:lang w:val="en-AU" w:eastAsia="zh-CN"/>
        </w:rPr>
        <w:t xml:space="preserve"> </w:t>
      </w:r>
    </w:p>
    <w:p w14:paraId="407E5B45" w14:textId="77777777" w:rsidR="00DB711B" w:rsidRDefault="00DB711B" w:rsidP="00DB711B">
      <w:pPr>
        <w:pStyle w:val="Default"/>
        <w:rPr>
          <w:b/>
          <w:bCs/>
          <w:sz w:val="20"/>
          <w:szCs w:val="20"/>
          <w:lang w:val="da-DK"/>
        </w:rPr>
      </w:pPr>
      <w:r>
        <w:rPr>
          <w:b/>
          <w:bCs/>
          <w:noProof/>
          <w:sz w:val="20"/>
          <w:szCs w:val="20"/>
          <w:lang w:val="da-DK"/>
        </w:rPr>
        <w:drawing>
          <wp:inline distT="0" distB="0" distL="0" distR="0" wp14:anchorId="359093E9" wp14:editId="24392421">
            <wp:extent cx="4472743" cy="3587858"/>
            <wp:effectExtent l="0" t="0" r="0" b="0"/>
            <wp:docPr id="44" name="Picture 44" descr="A picture containing diagram, tex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A picture containing diagram, text, line, pl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743" cy="358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B1CB3" w14:textId="77777777" w:rsidR="00D67D5A" w:rsidRPr="00DB711B" w:rsidRDefault="00D67D5A">
      <w:pPr>
        <w:rPr>
          <w:lang w:val="da-DK"/>
        </w:rPr>
      </w:pPr>
    </w:p>
    <w:sectPr w:rsidR="00D67D5A" w:rsidRPr="00DB711B" w:rsidSect="00BE53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B6"/>
    <w:rsid w:val="000006A5"/>
    <w:rsid w:val="000010C1"/>
    <w:rsid w:val="000146E0"/>
    <w:rsid w:val="000224D6"/>
    <w:rsid w:val="0002394C"/>
    <w:rsid w:val="0005004C"/>
    <w:rsid w:val="000632EC"/>
    <w:rsid w:val="000720FA"/>
    <w:rsid w:val="00073931"/>
    <w:rsid w:val="00091172"/>
    <w:rsid w:val="00092CCE"/>
    <w:rsid w:val="000C709F"/>
    <w:rsid w:val="000C729C"/>
    <w:rsid w:val="000D5155"/>
    <w:rsid w:val="00100DB1"/>
    <w:rsid w:val="00101366"/>
    <w:rsid w:val="00103D61"/>
    <w:rsid w:val="00112C25"/>
    <w:rsid w:val="00120506"/>
    <w:rsid w:val="00126698"/>
    <w:rsid w:val="0013145B"/>
    <w:rsid w:val="0015163E"/>
    <w:rsid w:val="00163F0A"/>
    <w:rsid w:val="00164454"/>
    <w:rsid w:val="00166B01"/>
    <w:rsid w:val="00177A3A"/>
    <w:rsid w:val="0018190B"/>
    <w:rsid w:val="001819EB"/>
    <w:rsid w:val="001A6ADE"/>
    <w:rsid w:val="001B0B4B"/>
    <w:rsid w:val="001D5670"/>
    <w:rsid w:val="001F5126"/>
    <w:rsid w:val="001F681D"/>
    <w:rsid w:val="001F6EAC"/>
    <w:rsid w:val="001F7704"/>
    <w:rsid w:val="002054D8"/>
    <w:rsid w:val="00205F55"/>
    <w:rsid w:val="00222533"/>
    <w:rsid w:val="00226498"/>
    <w:rsid w:val="002324FE"/>
    <w:rsid w:val="00242B5D"/>
    <w:rsid w:val="002458C8"/>
    <w:rsid w:val="00246A67"/>
    <w:rsid w:val="0024726C"/>
    <w:rsid w:val="002575A1"/>
    <w:rsid w:val="00260C1E"/>
    <w:rsid w:val="00270122"/>
    <w:rsid w:val="00272743"/>
    <w:rsid w:val="00285107"/>
    <w:rsid w:val="00291BB6"/>
    <w:rsid w:val="002953CA"/>
    <w:rsid w:val="002A5070"/>
    <w:rsid w:val="002C04B4"/>
    <w:rsid w:val="002C5E38"/>
    <w:rsid w:val="002D1EE5"/>
    <w:rsid w:val="002D2F2B"/>
    <w:rsid w:val="002E3ABA"/>
    <w:rsid w:val="002E409D"/>
    <w:rsid w:val="002F498B"/>
    <w:rsid w:val="002F5338"/>
    <w:rsid w:val="00314E90"/>
    <w:rsid w:val="003532A7"/>
    <w:rsid w:val="00357F22"/>
    <w:rsid w:val="00367125"/>
    <w:rsid w:val="003757B7"/>
    <w:rsid w:val="00382672"/>
    <w:rsid w:val="003878C9"/>
    <w:rsid w:val="00392C67"/>
    <w:rsid w:val="00393195"/>
    <w:rsid w:val="00395F7F"/>
    <w:rsid w:val="003A242F"/>
    <w:rsid w:val="003B0ED2"/>
    <w:rsid w:val="003B11C9"/>
    <w:rsid w:val="003B183A"/>
    <w:rsid w:val="003B23D8"/>
    <w:rsid w:val="003B5BBF"/>
    <w:rsid w:val="003C2014"/>
    <w:rsid w:val="003C3FDD"/>
    <w:rsid w:val="003E0C49"/>
    <w:rsid w:val="004067ED"/>
    <w:rsid w:val="00413426"/>
    <w:rsid w:val="00426EDE"/>
    <w:rsid w:val="004279DB"/>
    <w:rsid w:val="004304AD"/>
    <w:rsid w:val="00457F58"/>
    <w:rsid w:val="00467D55"/>
    <w:rsid w:val="00467D9B"/>
    <w:rsid w:val="004933A0"/>
    <w:rsid w:val="004939AE"/>
    <w:rsid w:val="004A1C9C"/>
    <w:rsid w:val="004A4DE7"/>
    <w:rsid w:val="004D2A5A"/>
    <w:rsid w:val="004D3C83"/>
    <w:rsid w:val="004D61A3"/>
    <w:rsid w:val="004E4F7F"/>
    <w:rsid w:val="004E5F3B"/>
    <w:rsid w:val="00511168"/>
    <w:rsid w:val="00525BC2"/>
    <w:rsid w:val="005367AC"/>
    <w:rsid w:val="005542F4"/>
    <w:rsid w:val="00554893"/>
    <w:rsid w:val="00562CDF"/>
    <w:rsid w:val="005649D0"/>
    <w:rsid w:val="00566528"/>
    <w:rsid w:val="00581BF5"/>
    <w:rsid w:val="00590814"/>
    <w:rsid w:val="005A016E"/>
    <w:rsid w:val="005B0F15"/>
    <w:rsid w:val="005C50E1"/>
    <w:rsid w:val="005D1C6B"/>
    <w:rsid w:val="005D702F"/>
    <w:rsid w:val="005F14BB"/>
    <w:rsid w:val="005F24C3"/>
    <w:rsid w:val="005F56FE"/>
    <w:rsid w:val="00617F9F"/>
    <w:rsid w:val="006215F0"/>
    <w:rsid w:val="00625F2A"/>
    <w:rsid w:val="00644106"/>
    <w:rsid w:val="00650CA9"/>
    <w:rsid w:val="0065437E"/>
    <w:rsid w:val="00654575"/>
    <w:rsid w:val="006569B4"/>
    <w:rsid w:val="006657BB"/>
    <w:rsid w:val="006746EA"/>
    <w:rsid w:val="006A25CA"/>
    <w:rsid w:val="006A2BED"/>
    <w:rsid w:val="006B5C29"/>
    <w:rsid w:val="006D0BC4"/>
    <w:rsid w:val="006D785F"/>
    <w:rsid w:val="006E0143"/>
    <w:rsid w:val="006E38A8"/>
    <w:rsid w:val="00713DA5"/>
    <w:rsid w:val="00720517"/>
    <w:rsid w:val="007209D6"/>
    <w:rsid w:val="007279D7"/>
    <w:rsid w:val="007409DB"/>
    <w:rsid w:val="007573EC"/>
    <w:rsid w:val="00766687"/>
    <w:rsid w:val="00784DC2"/>
    <w:rsid w:val="0079400D"/>
    <w:rsid w:val="00795E08"/>
    <w:rsid w:val="007A0663"/>
    <w:rsid w:val="007A1C7F"/>
    <w:rsid w:val="007A3F74"/>
    <w:rsid w:val="007C0AF0"/>
    <w:rsid w:val="007C79DA"/>
    <w:rsid w:val="007C7E1B"/>
    <w:rsid w:val="007D2937"/>
    <w:rsid w:val="007F0092"/>
    <w:rsid w:val="0080796B"/>
    <w:rsid w:val="00822EE5"/>
    <w:rsid w:val="00843F56"/>
    <w:rsid w:val="008507B2"/>
    <w:rsid w:val="00866B99"/>
    <w:rsid w:val="00884BB5"/>
    <w:rsid w:val="0088546F"/>
    <w:rsid w:val="008914C2"/>
    <w:rsid w:val="008A32A9"/>
    <w:rsid w:val="008A3800"/>
    <w:rsid w:val="008A4A30"/>
    <w:rsid w:val="008B5103"/>
    <w:rsid w:val="008B542E"/>
    <w:rsid w:val="008D4B39"/>
    <w:rsid w:val="008E2353"/>
    <w:rsid w:val="008E4E42"/>
    <w:rsid w:val="008E69A7"/>
    <w:rsid w:val="0090113F"/>
    <w:rsid w:val="00921062"/>
    <w:rsid w:val="009217AA"/>
    <w:rsid w:val="00927BDD"/>
    <w:rsid w:val="009673F9"/>
    <w:rsid w:val="009A6F1B"/>
    <w:rsid w:val="009B169A"/>
    <w:rsid w:val="009B1BE2"/>
    <w:rsid w:val="009D6A82"/>
    <w:rsid w:val="009E0067"/>
    <w:rsid w:val="009E5F7C"/>
    <w:rsid w:val="009F31CF"/>
    <w:rsid w:val="009F369A"/>
    <w:rsid w:val="009F5890"/>
    <w:rsid w:val="00A004D3"/>
    <w:rsid w:val="00A0084F"/>
    <w:rsid w:val="00A16B08"/>
    <w:rsid w:val="00A26785"/>
    <w:rsid w:val="00A428D0"/>
    <w:rsid w:val="00A446FE"/>
    <w:rsid w:val="00A45BBB"/>
    <w:rsid w:val="00A63FC5"/>
    <w:rsid w:val="00A8087D"/>
    <w:rsid w:val="00A96A8F"/>
    <w:rsid w:val="00AA1EEF"/>
    <w:rsid w:val="00AA2D38"/>
    <w:rsid w:val="00AB2F08"/>
    <w:rsid w:val="00AB53B1"/>
    <w:rsid w:val="00AB7C4D"/>
    <w:rsid w:val="00AC0DFA"/>
    <w:rsid w:val="00AC6A4C"/>
    <w:rsid w:val="00AD119C"/>
    <w:rsid w:val="00AD22A0"/>
    <w:rsid w:val="00AE17BA"/>
    <w:rsid w:val="00B14888"/>
    <w:rsid w:val="00B24095"/>
    <w:rsid w:val="00B616B0"/>
    <w:rsid w:val="00B97791"/>
    <w:rsid w:val="00BB791A"/>
    <w:rsid w:val="00BC332A"/>
    <w:rsid w:val="00BC69D5"/>
    <w:rsid w:val="00BE53F8"/>
    <w:rsid w:val="00C01DFB"/>
    <w:rsid w:val="00C05BBB"/>
    <w:rsid w:val="00C319E2"/>
    <w:rsid w:val="00C472D0"/>
    <w:rsid w:val="00C504BE"/>
    <w:rsid w:val="00C5744F"/>
    <w:rsid w:val="00CA03FF"/>
    <w:rsid w:val="00CB0607"/>
    <w:rsid w:val="00CC4E79"/>
    <w:rsid w:val="00CC593E"/>
    <w:rsid w:val="00CC7E4E"/>
    <w:rsid w:val="00CD32A1"/>
    <w:rsid w:val="00CE0350"/>
    <w:rsid w:val="00CF47EB"/>
    <w:rsid w:val="00D11AB0"/>
    <w:rsid w:val="00D17349"/>
    <w:rsid w:val="00D3531D"/>
    <w:rsid w:val="00D5556E"/>
    <w:rsid w:val="00D63B63"/>
    <w:rsid w:val="00D67D5A"/>
    <w:rsid w:val="00D7417E"/>
    <w:rsid w:val="00D816AB"/>
    <w:rsid w:val="00D902CD"/>
    <w:rsid w:val="00D9086B"/>
    <w:rsid w:val="00D92ABB"/>
    <w:rsid w:val="00DA05DF"/>
    <w:rsid w:val="00DB711B"/>
    <w:rsid w:val="00E03960"/>
    <w:rsid w:val="00E03DFA"/>
    <w:rsid w:val="00E06307"/>
    <w:rsid w:val="00E11A2C"/>
    <w:rsid w:val="00E15F5F"/>
    <w:rsid w:val="00E30FFA"/>
    <w:rsid w:val="00E33A63"/>
    <w:rsid w:val="00E34257"/>
    <w:rsid w:val="00E36947"/>
    <w:rsid w:val="00E44E76"/>
    <w:rsid w:val="00E532EE"/>
    <w:rsid w:val="00E555B8"/>
    <w:rsid w:val="00E6128D"/>
    <w:rsid w:val="00E63FA7"/>
    <w:rsid w:val="00E66DFF"/>
    <w:rsid w:val="00E7253B"/>
    <w:rsid w:val="00E76DED"/>
    <w:rsid w:val="00E96E1F"/>
    <w:rsid w:val="00E97BCB"/>
    <w:rsid w:val="00EA56C7"/>
    <w:rsid w:val="00EA6A58"/>
    <w:rsid w:val="00EB346C"/>
    <w:rsid w:val="00EB531E"/>
    <w:rsid w:val="00EB5B2B"/>
    <w:rsid w:val="00EC45CE"/>
    <w:rsid w:val="00ED06C9"/>
    <w:rsid w:val="00EE5EB5"/>
    <w:rsid w:val="00F004C0"/>
    <w:rsid w:val="00F112A3"/>
    <w:rsid w:val="00F23C42"/>
    <w:rsid w:val="00F26417"/>
    <w:rsid w:val="00F305AF"/>
    <w:rsid w:val="00F33BBC"/>
    <w:rsid w:val="00F45A85"/>
    <w:rsid w:val="00F6289C"/>
    <w:rsid w:val="00F732ED"/>
    <w:rsid w:val="00F8188F"/>
    <w:rsid w:val="00FA1829"/>
    <w:rsid w:val="00FB5809"/>
    <w:rsid w:val="00FC78AF"/>
    <w:rsid w:val="00FD0CA4"/>
    <w:rsid w:val="00FE650E"/>
    <w:rsid w:val="00FF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37B43"/>
  <w15:chartTrackingRefBased/>
  <w15:docId w15:val="{AA2BF961-FE52-BE44-97C2-AFD48DAE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89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89C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B510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B711B"/>
    <w:rPr>
      <w:sz w:val="16"/>
      <w:szCs w:val="16"/>
    </w:rPr>
  </w:style>
  <w:style w:type="paragraph" w:customStyle="1" w:styleId="Default">
    <w:name w:val="Default"/>
    <w:rsid w:val="00DB711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003</Words>
  <Characters>11419</Characters>
  <Application>Microsoft Office Word</Application>
  <DocSecurity>0</DocSecurity>
  <Lines>95</Lines>
  <Paragraphs>26</Paragraphs>
  <ScaleCrop>false</ScaleCrop>
  <Company/>
  <LinksUpToDate>false</LinksUpToDate>
  <CharactersWithSpaces>1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un</dc:creator>
  <cp:keywords/>
  <dc:description/>
  <cp:lastModifiedBy>Alexandra Sun</cp:lastModifiedBy>
  <cp:revision>12</cp:revision>
  <dcterms:created xsi:type="dcterms:W3CDTF">2023-05-07T05:08:00Z</dcterms:created>
  <dcterms:modified xsi:type="dcterms:W3CDTF">2023-05-08T23:53:00Z</dcterms:modified>
</cp:coreProperties>
</file>